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FA884" w14:textId="390EB87D" w:rsidR="005B50A2" w:rsidRPr="00DE1D70" w:rsidRDefault="005B50A2" w:rsidP="00DE1D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89704424"/>
      <w:r w:rsidRPr="00DE1D70">
        <w:rPr>
          <w:rFonts w:ascii="Times New Roman" w:hAnsi="Times New Roman" w:cs="Times New Roman"/>
          <w:sz w:val="24"/>
          <w:szCs w:val="24"/>
        </w:rPr>
        <w:t>Table S1 Phenotypic variation</w:t>
      </w:r>
      <w:r w:rsidR="0031558B" w:rsidRPr="00DE1D70">
        <w:rPr>
          <w:rFonts w:ascii="Times New Roman" w:hAnsi="Times New Roman" w:cs="Times New Roman"/>
          <w:sz w:val="24"/>
          <w:szCs w:val="24"/>
        </w:rPr>
        <w:t>s</w:t>
      </w:r>
      <w:r w:rsidRPr="00DE1D70">
        <w:rPr>
          <w:rFonts w:ascii="Times New Roman" w:hAnsi="Times New Roman" w:cs="Times New Roman"/>
          <w:sz w:val="24"/>
          <w:szCs w:val="24"/>
        </w:rPr>
        <w:t xml:space="preserve"> </w:t>
      </w:r>
      <w:r w:rsidR="00CE4C9A">
        <w:rPr>
          <w:rFonts w:ascii="Times New Roman" w:hAnsi="Times New Roman" w:cs="Times New Roman"/>
          <w:sz w:val="24"/>
          <w:szCs w:val="24"/>
        </w:rPr>
        <w:t xml:space="preserve">and </w:t>
      </w:r>
      <w:bookmarkStart w:id="1" w:name="_Hlk89704453"/>
      <w:proofErr w:type="spellStart"/>
      <w:r w:rsidR="00CE4C9A" w:rsidRPr="00B36BB7">
        <w:rPr>
          <w:rFonts w:ascii="Times New Roman" w:hAnsi="Times New Roman" w:cs="Times New Roman"/>
          <w:sz w:val="24"/>
          <w:szCs w:val="24"/>
        </w:rPr>
        <w:t>heritabilities</w:t>
      </w:r>
      <w:bookmarkEnd w:id="1"/>
      <w:proofErr w:type="spellEnd"/>
      <w:r w:rsidR="00CE4C9A" w:rsidRPr="00DE1D70">
        <w:rPr>
          <w:rFonts w:ascii="Times New Roman" w:hAnsi="Times New Roman" w:cs="Times New Roman"/>
          <w:sz w:val="24"/>
          <w:szCs w:val="24"/>
        </w:rPr>
        <w:t xml:space="preserve"> </w:t>
      </w:r>
      <w:r w:rsidRPr="00DE1D70">
        <w:rPr>
          <w:rFonts w:ascii="Times New Roman" w:hAnsi="Times New Roman" w:cs="Times New Roman"/>
          <w:sz w:val="24"/>
          <w:szCs w:val="24"/>
        </w:rPr>
        <w:t xml:space="preserve">of RVA parameters 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905"/>
        <w:gridCol w:w="1470"/>
        <w:gridCol w:w="1177"/>
        <w:gridCol w:w="1216"/>
        <w:gridCol w:w="1022"/>
        <w:gridCol w:w="905"/>
        <w:gridCol w:w="970"/>
        <w:gridCol w:w="641"/>
      </w:tblGrid>
      <w:tr w:rsidR="000944B5" w:rsidRPr="00DE1D70" w14:paraId="28A9AD57" w14:textId="77777777" w:rsidTr="000944B5">
        <w:trPr>
          <w:trHeight w:val="324"/>
        </w:trPr>
        <w:tc>
          <w:tcPr>
            <w:tcW w:w="5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0CA9D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9A9C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vironment</w:t>
            </w:r>
          </w:p>
        </w:tc>
        <w:tc>
          <w:tcPr>
            <w:tcW w:w="6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2E85F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nimum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95D73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ximum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2F5EB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11CDA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CA101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V (%)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9539E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0944B5" w:rsidRPr="00DE1D70" w14:paraId="465782CE" w14:textId="77777777" w:rsidTr="000944B5">
        <w:trPr>
          <w:trHeight w:val="276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BAD63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V</w:t>
            </w:r>
          </w:p>
          <w:p w14:paraId="0DE76D1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cp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885D" w14:textId="5CC57D0F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0112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8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EC9B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7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B15A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810.64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A8A0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31.58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07A6" w14:textId="40F82A41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.7 </w:t>
            </w:r>
          </w:p>
        </w:tc>
        <w:tc>
          <w:tcPr>
            <w:tcW w:w="4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3928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0944B5" w:rsidRPr="00DE1D70" w14:paraId="04142509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1F96C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5CE1" w14:textId="7DE0A038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09DE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0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533A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6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C026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347.14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30C0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87.96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D90B" w14:textId="5ED40F13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.</w:t>
            </w:r>
            <w:r w:rsidR="003A36A2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F43AD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008C0419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D6DF0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5559" w14:textId="7E2748E4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Z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03E9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1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CD8D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8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4DC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630.82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7D92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92.14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1F62" w14:textId="7C5F733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.</w:t>
            </w:r>
            <w:r w:rsidR="003A36A2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0C82B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1F23DC72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5EAE8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861F" w14:textId="41C209B5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Z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2F50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9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DC4D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4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5C11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705.99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AB21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11.13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D83F" w14:textId="74D3ECD4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.4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3B8C2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7FA3FF1F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CBF7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AE43" w14:textId="7BC74AD9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3A7A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7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10CC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4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179D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488.76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89AB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92.00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68B3" w14:textId="61D2A320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 w:rsidR="003A36A2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14D00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3FAAFAA6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F3E6C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A04F" w14:textId="2C1C21BE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BFD4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9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0CA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5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EDAE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097.41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20F3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74.40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E3F7" w14:textId="7F901DE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</w:t>
            </w:r>
            <w:r w:rsidR="003A36A2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A64D4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5BBDAA64" w14:textId="77777777" w:rsidTr="000944B5">
        <w:trPr>
          <w:trHeight w:val="276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E7FC8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V</w:t>
            </w:r>
          </w:p>
          <w:p w14:paraId="4D58EE74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cp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A6F7" w14:textId="4304EF0D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2EDD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1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CC0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0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BFB1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325.94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EE73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04.96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8314" w14:textId="56D82013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.8 </w:t>
            </w:r>
          </w:p>
        </w:tc>
        <w:tc>
          <w:tcPr>
            <w:tcW w:w="4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64CD1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0944B5" w:rsidRPr="00DE1D70" w14:paraId="52D8C56C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EAE93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F49F" w14:textId="66D79F29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72F2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3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7910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5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6222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222.31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8DFD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54.11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025E" w14:textId="3C536E2A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1.4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3B9B8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3F362DE5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AAA8E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001F" w14:textId="70798079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Z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8CBD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7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029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2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D263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187.94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0C04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82.40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A615" w14:textId="67B6255C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2.9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3490D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5C9175B1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B908C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02FB" w14:textId="6098800D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Z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32E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9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619E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4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CFDA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356.09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B5C9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86.92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C6D3" w14:textId="51C42E09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.9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A4839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3694D781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CEFFA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3126" w14:textId="3412C27A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44C9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C5E3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3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5A66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359.95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D917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64.77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1F9E" w14:textId="1F941534" w:rsidR="005B50A2" w:rsidRPr="00DE1D70" w:rsidRDefault="003A36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</w:t>
            </w:r>
            <w:r w:rsidR="005B50A2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AEF8D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3A458048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C3D31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45A8" w14:textId="736DDEFA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3B76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8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FA42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2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6807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232.45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BB4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27.96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211B" w14:textId="0EFE3CBE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.2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9D6E2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7E673C50" w14:textId="77777777" w:rsidTr="000944B5">
        <w:trPr>
          <w:trHeight w:val="276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71E61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D</w:t>
            </w:r>
          </w:p>
          <w:p w14:paraId="04352903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cp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0D4B" w14:textId="277F4C05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A860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323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4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F218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484.71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7091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16.24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293F" w14:textId="4A6CF820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1.3 </w:t>
            </w:r>
          </w:p>
        </w:tc>
        <w:tc>
          <w:tcPr>
            <w:tcW w:w="4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CFCB3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 w:rsidR="000944B5" w:rsidRPr="00DE1D70" w14:paraId="0266AAF0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1B3D6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EC6F" w14:textId="0EE51E8F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5A68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19D4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4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AFE2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123.45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5116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99.46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869E" w14:textId="78FA17EB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</w:t>
            </w:r>
            <w:r w:rsidR="003A36A2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33C21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2F4B73D7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870B6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C073" w14:textId="3DC6284E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Z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CD72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8E2B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9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D5D8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430.16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B196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29.00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9378" w14:textId="2D748516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3.0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A437B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4E9FA040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7D4BF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94D4" w14:textId="25029573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Z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6328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BCB6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4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8163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337.71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82B1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73.46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7DF7" w14:textId="6A227A6D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0.4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65960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483B1743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39210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4F59" w14:textId="78EE7B90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D383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1BAF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9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F346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128.81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911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33.38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A581" w14:textId="1BBDF5DE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</w:t>
            </w:r>
            <w:r w:rsidR="003A36A2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CF54B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5AD611D7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83717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2759" w14:textId="78CCEE6E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71CD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919A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3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8966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63.72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00B1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65.12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8334" w14:textId="618DFF7E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0.7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55A4D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5B053FE6" w14:textId="77777777" w:rsidTr="000944B5">
        <w:trPr>
          <w:trHeight w:val="276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74516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V</w:t>
            </w:r>
          </w:p>
          <w:p w14:paraId="37A250FB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cp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8DEA" w14:textId="4CDDB3F2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36F4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2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0C86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1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6160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993.30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5A8C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89.91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68F3" w14:textId="5B7AEFB4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 w:rsidR="003A36A2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9260A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0944B5" w:rsidRPr="00DE1D70" w14:paraId="154CE61A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13477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B83C" w14:textId="38E42433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AB2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7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59A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0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F96B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814.15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35B1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34.27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AD81" w14:textId="4BE01430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 w:rsidR="003A36A2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0FE6A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1FE27943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432C3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28FA" w14:textId="7B370D0E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Z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B2E6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0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DE41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5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0CAD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829.52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1101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81.22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2A20" w14:textId="589E2980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</w:t>
            </w:r>
            <w:r w:rsidR="003A36A2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B1ADD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59DB6421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2C53F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EDC8" w14:textId="0138D7F9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Z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0113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6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1390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7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571A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26.06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477A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72.85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F4A7" w14:textId="46AAE7A5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8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782A2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459C5901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D39AD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8D12" w14:textId="23147489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C29C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8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90B2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7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D514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831.63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46FD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08.33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593D" w14:textId="25857E1C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4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64044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12EBBA82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F4F36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87E8" w14:textId="405472C3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BF73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0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7564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0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7CA2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719.73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1DB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96.59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6DD6" w14:textId="39ABB5BC" w:rsidR="005B50A2" w:rsidRPr="00DE1D70" w:rsidRDefault="003A36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0</w:t>
            </w:r>
            <w:r w:rsidR="005B50A2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D96B7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26DA4C08" w14:textId="77777777" w:rsidTr="000944B5">
        <w:trPr>
          <w:trHeight w:val="276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EC066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B</w:t>
            </w:r>
          </w:p>
          <w:p w14:paraId="66080B94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cp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16CA" w14:textId="22908493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1E0B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0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83F6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0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207F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663.06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A7D1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50.85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C42E" w14:textId="25529248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 w:rsidR="003A36A2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00EF2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0944B5" w:rsidRPr="00DE1D70" w14:paraId="364CF1B1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39AF6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90DA" w14:textId="6094E950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F1F4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9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1A0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3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1FBC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593.39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5B1D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36.61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765A" w14:textId="20DD0365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 w:rsidR="003A36A2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21643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7274BBBF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0D59D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B85D" w14:textId="23B186DB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Z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7079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9DA2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9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3B3A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634.47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DECA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10.25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A022" w14:textId="48DE793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</w:t>
            </w:r>
            <w:r w:rsidR="003A36A2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E0D6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55B0ECBE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38959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D1A8" w14:textId="0B0FC50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Z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E7F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0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8F40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8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5DA4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670.46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6327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42.01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8B55" w14:textId="19DD1118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.5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9369C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2DD01D07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70857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F136" w14:textId="0ECB358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64FB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5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CC2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0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94E9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482.01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96F1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12.59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95C2" w14:textId="50E57E9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.6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D173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3D839FE0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6680B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20F3" w14:textId="3737EDDA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D189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5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44A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7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398B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487.19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6DE7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31.64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F9AE" w14:textId="2E966743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 w:rsidR="003A36A2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65BFD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498D170A" w14:textId="77777777" w:rsidTr="000944B5">
        <w:trPr>
          <w:trHeight w:val="276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9193B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</w:p>
          <w:p w14:paraId="7569F553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min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6BF5" w14:textId="6C72C4C6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8B1D" w14:textId="032FA4AD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  <w:r w:rsidR="000944B5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D423" w14:textId="55CD2543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459E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22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7E76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5A53" w14:textId="7184893F" w:rsidR="005B50A2" w:rsidRPr="00DE1D70" w:rsidRDefault="003A36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  <w:r w:rsidR="005B50A2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FD361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 w:rsidR="000944B5" w:rsidRPr="00DE1D70" w14:paraId="035D4EB1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9BC90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C9AA" w14:textId="712FA859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4111" w14:textId="59A2DC89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1FDE" w14:textId="3A1B5FD2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  <w:r w:rsidR="000944B5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305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30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1EEB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08BE" w14:textId="7720CE4F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3A36A2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A4608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59E0DBC4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08F1B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B822" w14:textId="39EC97E6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Z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A21A" w14:textId="289E3D50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B0A9" w14:textId="4737DC05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  <w:r w:rsidR="000944B5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2EEB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19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B9F3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6B2D" w14:textId="16ED7EF0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3A36A2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99DA0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0D3D19C1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BC379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C78F" w14:textId="06C489B0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Z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812E" w14:textId="57F34FA1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9F72" w14:textId="450098C3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  <w:r w:rsidR="000944B5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BB2C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32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49E6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B7E5" w14:textId="11ACEBF8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3A36A2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6C6FF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485B6352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1B0EA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FCDD" w14:textId="094C744A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8DDD" w14:textId="4AE404F0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  <w:r w:rsidR="000944B5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407C" w14:textId="42F14EBA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  <w:r w:rsidR="000944B5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AFC9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49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8A95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6ACB" w14:textId="31E5523A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6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4C08A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4F6B5B17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E1DEC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DE78" w14:textId="2C5AED03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85A0" w14:textId="3F0BB6AE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1169" w14:textId="3E65FFE6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  <w:r w:rsidR="000944B5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AB29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50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F858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2780" w14:textId="45903956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E4A0A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4A6B0F88" w14:textId="77777777" w:rsidTr="000944B5">
        <w:trPr>
          <w:trHeight w:val="276"/>
        </w:trPr>
        <w:tc>
          <w:tcPr>
            <w:tcW w:w="5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4926C20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  <w:p w14:paraId="604B019B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℃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8C6C" w14:textId="4AE65B22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E168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.3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01EA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.0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2B27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6.94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3309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BF21" w14:textId="1EACA189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3A36A2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F6D2D2D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0944B5" w:rsidRPr="00DE1D70" w14:paraId="0BE1E997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3FBBBC" w14:textId="77777777" w:rsidR="005B50A2" w:rsidRPr="00DE1D70" w:rsidRDefault="005B50A2" w:rsidP="005B50A2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E148" w14:textId="6931FE53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53A9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.6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3F55" w14:textId="211DD255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.2</w:t>
            </w:r>
            <w:r w:rsidR="00941823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578C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1.12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947E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.47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5859" w14:textId="5FBDC821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1.9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A3F7A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562D02E6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CAF728" w14:textId="77777777" w:rsidR="005B50A2" w:rsidRPr="00DE1D70" w:rsidRDefault="005B50A2" w:rsidP="005B50A2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A74E" w14:textId="16344F1F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Z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12DC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.0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4C40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.6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1449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1.34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F09C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37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846F" w14:textId="0EB37F25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.9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A78884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13E82910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D50E52" w14:textId="77777777" w:rsidR="005B50A2" w:rsidRPr="00DE1D70" w:rsidRDefault="005B50A2" w:rsidP="005B50A2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0E51" w14:textId="29ACE85C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Z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31EA" w14:textId="204C0B7F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.2</w:t>
            </w:r>
            <w:r w:rsidR="00941823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947B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.4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0E8B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9.85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DEDC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30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7B22" w14:textId="17216A29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9.0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D19FB1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2DB4F6D0" w14:textId="77777777" w:rsidTr="000944B5">
        <w:trPr>
          <w:trHeight w:val="276"/>
        </w:trPr>
        <w:tc>
          <w:tcPr>
            <w:tcW w:w="5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7C0388" w14:textId="77777777" w:rsidR="005B50A2" w:rsidRPr="00DE1D70" w:rsidRDefault="005B50A2" w:rsidP="005B50A2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6580" w14:textId="185F016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CB52" w14:textId="2061D53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.5</w:t>
            </w:r>
            <w:r w:rsidR="00941823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F13E" w14:textId="6A16FB96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.1</w:t>
            </w:r>
            <w:r w:rsidR="000944B5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92F2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0.59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02F7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.90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8849" w14:textId="77F277D0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2.6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DE2817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4B5" w:rsidRPr="00DE1D70" w14:paraId="79B8A4CD" w14:textId="77777777" w:rsidTr="000944B5">
        <w:trPr>
          <w:trHeight w:val="288"/>
        </w:trPr>
        <w:tc>
          <w:tcPr>
            <w:tcW w:w="5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6D5817" w14:textId="77777777" w:rsidR="005B50A2" w:rsidRPr="00DE1D70" w:rsidRDefault="005B50A2" w:rsidP="005B50A2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92B9F" w14:textId="4E113154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</w:t>
            </w:r>
            <w:r w:rsidR="00A2135F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S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B2E42" w14:textId="643D5CCB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.3</w:t>
            </w:r>
            <w:r w:rsidR="00941823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A55FE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.8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1DE13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2.06 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1287D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9.80 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B15FA" w14:textId="2BEB6D5C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3.6 </w:t>
            </w:r>
          </w:p>
        </w:tc>
        <w:tc>
          <w:tcPr>
            <w:tcW w:w="4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D71E78" w14:textId="77777777" w:rsidR="005B50A2" w:rsidRPr="00DE1D70" w:rsidRDefault="005B50A2" w:rsidP="000944B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600BF0C" w14:textId="76CD4654" w:rsidR="005B50A2" w:rsidRPr="00DE1D70" w:rsidRDefault="005B50A2" w:rsidP="00DE1D70">
      <w:pPr>
        <w:spacing w:line="480" w:lineRule="auto"/>
        <w:rPr>
          <w:rStyle w:val="fontstyle01"/>
          <w:rFonts w:ascii="Times New Roman" w:eastAsiaTheme="minorEastAsia" w:hAnsi="Times New Roman" w:cs="Times New Roman" w:hint="default"/>
          <w:b/>
          <w:bCs/>
          <w:color w:val="auto"/>
          <w:sz w:val="24"/>
          <w:szCs w:val="24"/>
        </w:rPr>
      </w:pPr>
      <w:r w:rsidRPr="00DE1D70">
        <w:rPr>
          <w:rFonts w:ascii="Times New Roman" w:hAnsi="Times New Roman" w:cs="Times New Roman"/>
          <w:sz w:val="24"/>
          <w:szCs w:val="24"/>
        </w:rPr>
        <w:t xml:space="preserve">PV, peak viscosity; TV, trough viscosity; BD, breakdown; FV, final viscosity; SB, setback; PT, peak time; T, pasting temperature. </w:t>
      </w:r>
      <w:r w:rsidR="00CC664A" w:rsidRPr="00DE1D70">
        <w:rPr>
          <w:rFonts w:ascii="Times New Roman" w:hAnsi="Times New Roman" w:cs="Times New Roman"/>
          <w:sz w:val="24"/>
          <w:szCs w:val="24"/>
        </w:rPr>
        <w:t>2012_</w:t>
      </w:r>
      <w:r w:rsidR="0000462C" w:rsidRPr="00DE1D70">
        <w:rPr>
          <w:rFonts w:ascii="Times New Roman" w:hAnsi="Times New Roman" w:cs="Times New Roman"/>
          <w:sz w:val="24"/>
          <w:szCs w:val="24"/>
        </w:rPr>
        <w:t>ES</w:t>
      </w:r>
      <w:r w:rsidR="00CC664A" w:rsidRPr="00DE1D70">
        <w:rPr>
          <w:rFonts w:ascii="Times New Roman" w:hAnsi="Times New Roman" w:cs="Times New Roman"/>
          <w:sz w:val="24"/>
          <w:szCs w:val="24"/>
        </w:rPr>
        <w:t>, 2012_</w:t>
      </w:r>
      <w:r w:rsidR="0000462C" w:rsidRPr="00DE1D70">
        <w:rPr>
          <w:rFonts w:ascii="Times New Roman" w:hAnsi="Times New Roman" w:cs="Times New Roman"/>
          <w:sz w:val="24"/>
          <w:szCs w:val="24"/>
        </w:rPr>
        <w:t>SHZ</w:t>
      </w:r>
      <w:r w:rsidR="00CC664A" w:rsidRPr="00DE1D70">
        <w:rPr>
          <w:rFonts w:ascii="Times New Roman" w:hAnsi="Times New Roman" w:cs="Times New Roman"/>
          <w:sz w:val="24"/>
          <w:szCs w:val="24"/>
        </w:rPr>
        <w:t>, 2012_</w:t>
      </w:r>
      <w:r w:rsidR="0000462C" w:rsidRPr="00DE1D70">
        <w:rPr>
          <w:rFonts w:ascii="Times New Roman" w:hAnsi="Times New Roman" w:cs="Times New Roman"/>
          <w:sz w:val="24"/>
          <w:szCs w:val="24"/>
        </w:rPr>
        <w:t>ZS</w:t>
      </w:r>
      <w:r w:rsidR="00CC664A" w:rsidRPr="00DE1D70">
        <w:rPr>
          <w:rFonts w:ascii="Times New Roman" w:hAnsi="Times New Roman" w:cs="Times New Roman"/>
          <w:sz w:val="24"/>
          <w:szCs w:val="24"/>
        </w:rPr>
        <w:t xml:space="preserve">, </w:t>
      </w:r>
      <w:r w:rsidR="00CC664A" w:rsidRPr="00DE1D70">
        <w:rPr>
          <w:rFonts w:ascii="Times New Roman" w:hAnsi="Times New Roman" w:cs="Times New Roman"/>
          <w:sz w:val="24"/>
          <w:szCs w:val="24"/>
        </w:rPr>
        <w:lastRenderedPageBreak/>
        <w:t>2013_</w:t>
      </w:r>
      <w:r w:rsidR="0000462C" w:rsidRPr="00DE1D70">
        <w:rPr>
          <w:rFonts w:ascii="Times New Roman" w:hAnsi="Times New Roman" w:cs="Times New Roman"/>
          <w:sz w:val="24"/>
          <w:szCs w:val="24"/>
        </w:rPr>
        <w:t>ES</w:t>
      </w:r>
      <w:r w:rsidR="00CC664A" w:rsidRPr="00DE1D70">
        <w:rPr>
          <w:rFonts w:ascii="Times New Roman" w:hAnsi="Times New Roman" w:cs="Times New Roman"/>
          <w:sz w:val="24"/>
          <w:szCs w:val="24"/>
        </w:rPr>
        <w:t>, 2013_</w:t>
      </w:r>
      <w:r w:rsidR="0000462C" w:rsidRPr="00DE1D70">
        <w:rPr>
          <w:rFonts w:ascii="Times New Roman" w:hAnsi="Times New Roman" w:cs="Times New Roman"/>
          <w:sz w:val="24"/>
          <w:szCs w:val="24"/>
        </w:rPr>
        <w:t>SHZ</w:t>
      </w:r>
      <w:r w:rsidR="00CC664A" w:rsidRPr="00DE1D70">
        <w:rPr>
          <w:rFonts w:ascii="Times New Roman" w:hAnsi="Times New Roman" w:cs="Times New Roman"/>
          <w:sz w:val="24"/>
          <w:szCs w:val="24"/>
        </w:rPr>
        <w:t xml:space="preserve"> and 2013_</w:t>
      </w:r>
      <w:r w:rsidR="0000462C" w:rsidRPr="00DE1D70">
        <w:rPr>
          <w:rFonts w:ascii="Times New Roman" w:hAnsi="Times New Roman" w:cs="Times New Roman"/>
          <w:sz w:val="24"/>
          <w:szCs w:val="24"/>
        </w:rPr>
        <w:t>ZS</w:t>
      </w:r>
      <w:r w:rsidR="00CC664A" w:rsidRPr="00DE1D70">
        <w:rPr>
          <w:rFonts w:ascii="Times New Roman" w:hAnsi="Times New Roman" w:cs="Times New Roman"/>
          <w:sz w:val="24"/>
          <w:szCs w:val="24"/>
        </w:rPr>
        <w:t xml:space="preserve"> </w:t>
      </w:r>
      <w:r w:rsidR="00DE7BB8" w:rsidRPr="00DE1D70">
        <w:rPr>
          <w:rFonts w:ascii="Times New Roman" w:hAnsi="Times New Roman" w:cs="Times New Roman"/>
          <w:sz w:val="24"/>
          <w:szCs w:val="24"/>
        </w:rPr>
        <w:t>represent</w:t>
      </w:r>
      <w:r w:rsidR="00CC664A" w:rsidRPr="00DE1D70">
        <w:rPr>
          <w:rFonts w:ascii="Times New Roman" w:hAnsi="Times New Roman" w:cs="Times New Roman"/>
          <w:sz w:val="24"/>
          <w:szCs w:val="24"/>
        </w:rPr>
        <w:t xml:space="preserve"> 2012 and 2013 cropping seasons in </w:t>
      </w:r>
      <w:proofErr w:type="spellStart"/>
      <w:r w:rsidR="00CC664A" w:rsidRPr="00DE1D70">
        <w:rPr>
          <w:rFonts w:ascii="Times New Roman" w:hAnsi="Times New Roman" w:cs="Times New Roman"/>
          <w:sz w:val="24"/>
          <w:szCs w:val="24"/>
        </w:rPr>
        <w:t>Er’shi</w:t>
      </w:r>
      <w:proofErr w:type="spellEnd"/>
      <w:r w:rsidR="0031558B" w:rsidRPr="00DE1D70">
        <w:rPr>
          <w:rFonts w:ascii="Times New Roman" w:hAnsi="Times New Roman" w:cs="Times New Roman"/>
          <w:sz w:val="24"/>
          <w:szCs w:val="24"/>
        </w:rPr>
        <w:t xml:space="preserve"> (ES)</w:t>
      </w:r>
      <w:r w:rsidR="00CC664A" w:rsidRPr="00DE1D7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C664A" w:rsidRPr="00DE1D70">
        <w:rPr>
          <w:rFonts w:ascii="Times New Roman" w:hAnsi="Times New Roman" w:cs="Times New Roman"/>
          <w:sz w:val="24"/>
          <w:szCs w:val="24"/>
        </w:rPr>
        <w:t>Shihezi</w:t>
      </w:r>
      <w:proofErr w:type="spellEnd"/>
      <w:r w:rsidR="00CC664A" w:rsidRPr="00DE1D70">
        <w:rPr>
          <w:rFonts w:ascii="Times New Roman" w:hAnsi="Times New Roman" w:cs="Times New Roman"/>
          <w:sz w:val="24"/>
          <w:szCs w:val="24"/>
        </w:rPr>
        <w:t xml:space="preserve"> </w:t>
      </w:r>
      <w:r w:rsidR="0031558B" w:rsidRPr="00DE1D70">
        <w:rPr>
          <w:rFonts w:ascii="Times New Roman" w:hAnsi="Times New Roman" w:cs="Times New Roman"/>
          <w:sz w:val="24"/>
          <w:szCs w:val="24"/>
        </w:rPr>
        <w:t xml:space="preserve">(SHZ) </w:t>
      </w:r>
      <w:r w:rsidR="00CC664A" w:rsidRPr="00DE1D70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CC664A" w:rsidRPr="00DE1D70">
        <w:rPr>
          <w:rFonts w:ascii="Times New Roman" w:hAnsi="Times New Roman" w:cs="Times New Roman"/>
          <w:sz w:val="24"/>
          <w:szCs w:val="24"/>
        </w:rPr>
        <w:t>Zhaosu</w:t>
      </w:r>
      <w:proofErr w:type="spellEnd"/>
      <w:r w:rsidR="0031558B" w:rsidRPr="00DE1D70">
        <w:rPr>
          <w:rFonts w:ascii="Times New Roman" w:hAnsi="Times New Roman" w:cs="Times New Roman"/>
          <w:sz w:val="24"/>
          <w:szCs w:val="24"/>
        </w:rPr>
        <w:t xml:space="preserve"> (ZS)</w:t>
      </w:r>
      <w:r w:rsidR="00200018" w:rsidRPr="00DE1D70">
        <w:rPr>
          <w:rFonts w:ascii="Times New Roman" w:hAnsi="Times New Roman" w:cs="Times New Roman"/>
          <w:sz w:val="24"/>
          <w:szCs w:val="24"/>
        </w:rPr>
        <w:t>, respectively</w:t>
      </w:r>
      <w:r w:rsidR="00B25D02">
        <w:rPr>
          <w:rStyle w:val="fontstyle01"/>
          <w:rFonts w:ascii="Times New Roman" w:hAnsi="Times New Roman" w:cs="Times New Roman" w:hint="default"/>
          <w:sz w:val="24"/>
          <w:szCs w:val="24"/>
        </w:rPr>
        <w:t>.</w:t>
      </w:r>
      <w:r w:rsidRPr="00DE1D70"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 SD, </w:t>
      </w:r>
      <w:r w:rsidRPr="00DE1D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D standard deviation</w:t>
      </w:r>
      <w:r w:rsidR="00B25D0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Pr="00DE1D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DE1D70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CV, </w:t>
      </w:r>
      <w:r w:rsidRPr="00DE1D70">
        <w:rPr>
          <w:rFonts w:ascii="Times New Roman" w:hAnsi="Times New Roman" w:cs="Times New Roman"/>
          <w:sz w:val="24"/>
          <w:szCs w:val="24"/>
        </w:rPr>
        <w:t>coefficient of variation</w:t>
      </w:r>
      <w:r w:rsidR="0031558B" w:rsidRPr="00DE1D70">
        <w:rPr>
          <w:rFonts w:ascii="Times New Roman" w:hAnsi="Times New Roman" w:cs="Times New Roman"/>
          <w:sz w:val="24"/>
          <w:szCs w:val="24"/>
        </w:rPr>
        <w:t>s</w:t>
      </w:r>
      <w:r w:rsidR="00B25D02">
        <w:rPr>
          <w:rFonts w:ascii="Times New Roman" w:hAnsi="Times New Roman" w:cs="Times New Roman"/>
          <w:sz w:val="24"/>
          <w:szCs w:val="24"/>
        </w:rPr>
        <w:t>.</w:t>
      </w:r>
      <w:r w:rsidRPr="00DE1D70">
        <w:rPr>
          <w:rFonts w:ascii="Times New Roman" w:hAnsi="Times New Roman" w:cs="Times New Roman"/>
          <w:sz w:val="24"/>
          <w:szCs w:val="24"/>
        </w:rPr>
        <w:t xml:space="preserve"> </w:t>
      </w:r>
      <w:r w:rsidRPr="00DE1D70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DE1D70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DE1D70">
        <w:rPr>
          <w:rFonts w:ascii="Times New Roman" w:hAnsi="Times New Roman" w:cs="Times New Roman"/>
          <w:sz w:val="24"/>
          <w:szCs w:val="24"/>
        </w:rPr>
        <w:t>, broad-sense heritability</w:t>
      </w:r>
      <w:r w:rsidR="006102D1">
        <w:rPr>
          <w:rFonts w:ascii="Times New Roman" w:hAnsi="Times New Roman" w:cs="Times New Roman"/>
          <w:sz w:val="24"/>
          <w:szCs w:val="24"/>
        </w:rPr>
        <w:t>.</w:t>
      </w:r>
    </w:p>
    <w:p w14:paraId="1D644924" w14:textId="306FDF40" w:rsidR="0053467C" w:rsidRDefault="0053467C"/>
    <w:p w14:paraId="4ED456CB" w14:textId="43127A98" w:rsidR="00DE1D70" w:rsidRDefault="00DE1D70"/>
    <w:p w14:paraId="36F5F2AF" w14:textId="146BF8C5" w:rsidR="00DE1D70" w:rsidRDefault="00DE1D70"/>
    <w:p w14:paraId="0D336534" w14:textId="07BE21E2" w:rsidR="00DE1D70" w:rsidRDefault="00DE1D70"/>
    <w:p w14:paraId="2426921A" w14:textId="76BFAF5B" w:rsidR="00DE1D70" w:rsidRDefault="00DE1D70"/>
    <w:p w14:paraId="32B733F0" w14:textId="39505E06" w:rsidR="00DE1D70" w:rsidRDefault="00DE1D70"/>
    <w:p w14:paraId="5B33CBDE" w14:textId="6D20EC9F" w:rsidR="00DE1D70" w:rsidRDefault="00DE1D70"/>
    <w:p w14:paraId="23227BF6" w14:textId="7CFA4AEE" w:rsidR="00DE1D70" w:rsidRDefault="00DE1D70"/>
    <w:p w14:paraId="29198001" w14:textId="52505D6F" w:rsidR="00DE1D70" w:rsidRDefault="00DE1D70"/>
    <w:p w14:paraId="701D5891" w14:textId="30DBAC6F" w:rsidR="00DE1D70" w:rsidRDefault="00DE1D70"/>
    <w:p w14:paraId="7672FE9B" w14:textId="349E69CF" w:rsidR="00DE1D70" w:rsidRDefault="00DE1D70"/>
    <w:p w14:paraId="3C4DFA73" w14:textId="168DD5DC" w:rsidR="00DE1D70" w:rsidRDefault="00DE1D70"/>
    <w:p w14:paraId="5A5228B8" w14:textId="1CF105D8" w:rsidR="00DE1D70" w:rsidRDefault="00DE1D70"/>
    <w:p w14:paraId="6579F1A1" w14:textId="1237963E" w:rsidR="00DE1D70" w:rsidRDefault="00DE1D70"/>
    <w:p w14:paraId="798B7973" w14:textId="76BF2211" w:rsidR="00DE1D70" w:rsidRDefault="00DE1D70"/>
    <w:p w14:paraId="1D8AD898" w14:textId="72A400C7" w:rsidR="00DE1D70" w:rsidRDefault="00DE1D70"/>
    <w:p w14:paraId="18BED006" w14:textId="6B3F4839" w:rsidR="00DE1D70" w:rsidRDefault="00DE1D70"/>
    <w:p w14:paraId="75C2AEEF" w14:textId="48BE0D52" w:rsidR="00DE1D70" w:rsidRDefault="00DE1D70"/>
    <w:p w14:paraId="3E11DE6D" w14:textId="4E8EDB0E" w:rsidR="00DE1D70" w:rsidRDefault="00DE1D70"/>
    <w:p w14:paraId="597691A9" w14:textId="34BED79D" w:rsidR="00DE1D70" w:rsidRDefault="00DE1D70"/>
    <w:p w14:paraId="186265FF" w14:textId="11EFB7D0" w:rsidR="00DE1D70" w:rsidRDefault="00DE1D70"/>
    <w:p w14:paraId="346B67AD" w14:textId="17752BC5" w:rsidR="00DE1D70" w:rsidRDefault="00DE1D70"/>
    <w:p w14:paraId="051CE8D4" w14:textId="411CD2B3" w:rsidR="00DE1D70" w:rsidRDefault="00DE1D70"/>
    <w:p w14:paraId="09CBF406" w14:textId="705D393B" w:rsidR="00DE1D70" w:rsidRDefault="00DE1D70"/>
    <w:p w14:paraId="43698F55" w14:textId="43AC964E" w:rsidR="00DE1D70" w:rsidRDefault="00DE1D70"/>
    <w:p w14:paraId="4F0F13CA" w14:textId="107703FA" w:rsidR="00DE1D70" w:rsidRDefault="00DE1D70"/>
    <w:p w14:paraId="40E04E42" w14:textId="78271BE8" w:rsidR="00DE1D70" w:rsidRDefault="00DE1D70"/>
    <w:p w14:paraId="0F667CA2" w14:textId="69C81550" w:rsidR="00DE1D70" w:rsidRDefault="00DE1D70"/>
    <w:p w14:paraId="3BE67C53" w14:textId="143C42F6" w:rsidR="00DE1D70" w:rsidRDefault="00DE1D70"/>
    <w:p w14:paraId="66E1A3CB" w14:textId="79558712" w:rsidR="00DE1D70" w:rsidRDefault="00DE1D70"/>
    <w:p w14:paraId="612BC60F" w14:textId="675A057D" w:rsidR="00DE1D70" w:rsidRDefault="00DE1D70"/>
    <w:p w14:paraId="039176AA" w14:textId="7E81FA99" w:rsidR="00DE1D70" w:rsidRDefault="00DE1D70"/>
    <w:p w14:paraId="5B77AB2D" w14:textId="18EED742" w:rsidR="00DE1D70" w:rsidRDefault="00DE1D70"/>
    <w:p w14:paraId="1DC4C6C3" w14:textId="2109DAC4" w:rsidR="00DE1D70" w:rsidRDefault="00DE1D70"/>
    <w:p w14:paraId="121A6653" w14:textId="19D43ED1" w:rsidR="00DE1D70" w:rsidRDefault="00DE1D70"/>
    <w:p w14:paraId="7E7AA865" w14:textId="429B2E0A" w:rsidR="00DE1D70" w:rsidRDefault="00DE1D70"/>
    <w:p w14:paraId="56421F81" w14:textId="41BF8AF4" w:rsidR="00DE1D70" w:rsidRDefault="00DE1D70"/>
    <w:p w14:paraId="2E90A899" w14:textId="77777777" w:rsidR="00DE1D70" w:rsidRDefault="00DE1D70"/>
    <w:p w14:paraId="45C6677C" w14:textId="77777777" w:rsidR="00DE1D70" w:rsidRDefault="00DE1D70" w:rsidP="00DE1D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DE1D7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73E5200" w14:textId="14380FE4" w:rsidR="006F1CC5" w:rsidRPr="00DE1D70" w:rsidRDefault="006F1CC5" w:rsidP="00DE1D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E1D70">
        <w:rPr>
          <w:rFonts w:ascii="Times New Roman" w:hAnsi="Times New Roman" w:cs="Times New Roman"/>
          <w:sz w:val="24"/>
          <w:szCs w:val="24"/>
        </w:rPr>
        <w:lastRenderedPageBreak/>
        <w:t xml:space="preserve">Table S2 </w:t>
      </w:r>
      <w:r w:rsidR="00747D73" w:rsidRPr="00DE1D70">
        <w:rPr>
          <w:rFonts w:ascii="Times New Roman" w:hAnsi="Times New Roman" w:cs="Times New Roman"/>
          <w:sz w:val="24"/>
          <w:szCs w:val="24"/>
        </w:rPr>
        <w:t>S</w:t>
      </w:r>
      <w:r w:rsidRPr="00DE1D70">
        <w:rPr>
          <w:rFonts w:ascii="Times New Roman" w:hAnsi="Times New Roman" w:cs="Times New Roman"/>
          <w:sz w:val="24"/>
          <w:szCs w:val="24"/>
        </w:rPr>
        <w:t xml:space="preserve">ignificant SNPs associated with RVA traits by </w:t>
      </w:r>
      <w:r w:rsidR="008E18D9" w:rsidRPr="00DE1D70">
        <w:rPr>
          <w:rFonts w:ascii="Times New Roman" w:hAnsi="Times New Roman" w:cs="Times New Roman"/>
          <w:sz w:val="24"/>
          <w:szCs w:val="24"/>
        </w:rPr>
        <w:t xml:space="preserve">genome-wide association study </w:t>
      </w:r>
      <w:r w:rsidRPr="00DE1D70">
        <w:rPr>
          <w:rFonts w:ascii="Times New Roman" w:hAnsi="Times New Roman" w:cs="Times New Roman"/>
          <w:sz w:val="24"/>
          <w:szCs w:val="24"/>
        </w:rPr>
        <w:t>based on BLUP value</w:t>
      </w:r>
      <w:r w:rsidR="00B74CBE" w:rsidRPr="00DE1D70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8"/>
        <w:gridCol w:w="6351"/>
        <w:gridCol w:w="1510"/>
        <w:gridCol w:w="2324"/>
        <w:gridCol w:w="2096"/>
        <w:gridCol w:w="1605"/>
      </w:tblGrid>
      <w:tr w:rsidR="006F1CC5" w:rsidRPr="00DE1D70" w14:paraId="4BA98C6B" w14:textId="77777777" w:rsidTr="008B1F22">
        <w:trPr>
          <w:trHeight w:val="324"/>
        </w:trPr>
        <w:tc>
          <w:tcPr>
            <w:tcW w:w="4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F489B" w14:textId="4DB3702E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21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1358E" w14:textId="77777777" w:rsidR="006F1CC5" w:rsidRPr="00DE1D70" w:rsidRDefault="006F1CC5" w:rsidP="00D9522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rker</w:t>
            </w:r>
          </w:p>
        </w:tc>
        <w:tc>
          <w:tcPr>
            <w:tcW w:w="3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05ADC" w14:textId="68FB139B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r</w:t>
            </w:r>
            <w:r w:rsidR="00C52597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mosome</w:t>
            </w:r>
          </w:p>
        </w:tc>
        <w:tc>
          <w:tcPr>
            <w:tcW w:w="78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A6E55" w14:textId="5F5618FB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s</w:t>
            </w:r>
            <w:r w:rsidR="008E18D9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tion</w:t>
            </w: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b</w:t>
            </w:r>
            <w:r w:rsidR="008E18D9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78680" w14:textId="0FAD1322" w:rsidR="006F1CC5" w:rsidRPr="00DE1D70" w:rsidRDefault="00B273F8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-</w:t>
            </w: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FAB4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6F1CC5" w:rsidRPr="00DE1D70" w14:paraId="1B5CD2D8" w14:textId="77777777" w:rsidTr="008B1F22">
        <w:trPr>
          <w:trHeight w:val="276"/>
        </w:trPr>
        <w:tc>
          <w:tcPr>
            <w:tcW w:w="4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CBA5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V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654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urum_contig56373_34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AA1C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F966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4462271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700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60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C2A9" w14:textId="04FA3704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 w:rsidR="003A36A2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F1CC5" w:rsidRPr="00DE1D70" w14:paraId="0AE02A9A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16F46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C33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bWhite_c17731_5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1FAC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EBA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984979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CA7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95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39FA" w14:textId="2F679625" w:rsidR="006F1CC5" w:rsidRPr="00DE1D70" w:rsidRDefault="003A36A2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0</w:t>
            </w:r>
          </w:p>
        </w:tc>
      </w:tr>
      <w:tr w:rsidR="006F1CC5" w:rsidRPr="00DE1D70" w14:paraId="54779A92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F164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AFA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C875_c55661_67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D3D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AD96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40934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275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93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FD5C" w14:textId="33F7D5CB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4</w:t>
            </w:r>
          </w:p>
        </w:tc>
      </w:tr>
      <w:tr w:rsidR="006F1CC5" w:rsidRPr="00DE1D70" w14:paraId="09396038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1BF5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259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108779_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27A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75E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909884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EE2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1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884B" w14:textId="5FCB3380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 w:rsidR="003A36A2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F1CC5" w:rsidRPr="00DE1D70" w14:paraId="2445EF44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CF5F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283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091101_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D39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2D8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264820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80D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5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61F6" w14:textId="11839EA1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6</w:t>
            </w:r>
          </w:p>
        </w:tc>
      </w:tr>
      <w:tr w:rsidR="006F1CC5" w:rsidRPr="00DE1D70" w14:paraId="36E5D376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8BAE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EAE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snp_Ex_c11636_1874288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048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69A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276248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6DB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8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63EA" w14:textId="016933E6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1</w:t>
            </w:r>
          </w:p>
        </w:tc>
      </w:tr>
      <w:tr w:rsidR="006F1CC5" w:rsidRPr="00DE1D70" w14:paraId="2D41B9B7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E2C56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AA3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NE-4428_11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05E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790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432635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38D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16E-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48EE" w14:textId="3BF8B4E1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</w:tr>
      <w:tr w:rsidR="006F1CC5" w:rsidRPr="00DE1D70" w14:paraId="2881CFBE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E607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B8C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_c104966_6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D56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8B9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433264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CCB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5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8727" w14:textId="61F40076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 w:rsidR="003A36A2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1CC5" w:rsidRPr="00DE1D70" w14:paraId="56372B58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B671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D61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AAV44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CF5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BD9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651630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BE7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1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C40F" w14:textId="68C2A9AC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</w:tr>
      <w:tr w:rsidR="006F1CC5" w:rsidRPr="00DE1D70" w14:paraId="29965C50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6BC2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7D8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snp_CAP12_rep_c4678_21342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A23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13F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663477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75E6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2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AE80" w14:textId="469083E1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 w:rsidR="003A36A2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F1CC5" w:rsidRPr="00DE1D70" w14:paraId="16317C9F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0390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FAA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078506_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05A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A76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084278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B17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46E-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731B" w14:textId="39B8E7D3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</w:t>
            </w:r>
            <w:r w:rsidR="003A36A2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1CC5" w:rsidRPr="00DE1D70" w14:paraId="770A9550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6A0E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854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_c23179_125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78D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C8B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754043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2BA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37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A172" w14:textId="4398B5E2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</w:t>
            </w:r>
            <w:r w:rsidR="003A36A2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6F1CC5" w:rsidRPr="00DE1D70" w14:paraId="565D2207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F047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14F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urum_contig46867_7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19D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76F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3818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B35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9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29B7" w14:textId="5486756B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</w:tr>
      <w:tr w:rsidR="006F1CC5" w:rsidRPr="00DE1D70" w14:paraId="1F5B46BF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F4A7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CFD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_c2735_29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4B0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58E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9599295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DF8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11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D01B" w14:textId="45536D4D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</w:tr>
      <w:tr w:rsidR="006F1CC5" w:rsidRPr="00DE1D70" w14:paraId="026A342A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5C3F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8AA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bWhite_c13098_67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18E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803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982721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2C4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6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84C3" w14:textId="6AEA26C6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 w:rsidR="003A36A2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F1CC5" w:rsidRPr="00DE1D70" w14:paraId="5CEEF655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FE48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14D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C875_c61950_164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62D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866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435566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3B7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17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6135" w14:textId="33DE781C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</w:tr>
      <w:tr w:rsidR="006F1CC5" w:rsidRPr="00DE1D70" w14:paraId="2388289A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D110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97A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calibur_c9183_139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E40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2FD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01101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226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51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6DFB" w14:textId="779E6085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 w:rsidR="003A36A2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1CC5" w:rsidRPr="00DE1D70" w14:paraId="00035619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A747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B406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AAV427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FAA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ECE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303993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322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84E-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E7C5" w14:textId="11E9B8F1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1</w:t>
            </w:r>
          </w:p>
        </w:tc>
      </w:tr>
      <w:tr w:rsidR="006F1CC5" w:rsidRPr="00DE1D70" w14:paraId="3EA56775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AB54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477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rep_c69088_77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DD1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7B4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303993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4D8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27E-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B1F3" w14:textId="22E6A3A9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 w:rsidR="003A36A2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6F1CC5" w:rsidRPr="00DE1D70" w14:paraId="3EE401E6" w14:textId="77777777" w:rsidTr="008B1F22">
        <w:trPr>
          <w:trHeight w:val="276"/>
        </w:trPr>
        <w:tc>
          <w:tcPr>
            <w:tcW w:w="4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EC57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V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BF3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NE-4428_11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C8B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1576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432635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340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9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8494" w14:textId="05215BB2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</w:tr>
      <w:tr w:rsidR="006F1CC5" w:rsidRPr="00DE1D70" w14:paraId="1EED63AA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9B01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476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rep_c69478_105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8EA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C03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650963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ABA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1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975C" w14:textId="5D756472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</w:tr>
      <w:tr w:rsidR="006F1CC5" w:rsidRPr="00DE1D70" w14:paraId="73284A11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52FE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4F4C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066855_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D2E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B06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848702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453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03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5607" w14:textId="11CE3F7E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</w:t>
            </w:r>
            <w:r w:rsidR="003A36A2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F1CC5" w:rsidRPr="00DE1D70" w14:paraId="5372C659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E745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46A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073257_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CB3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857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948911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7A8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1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70E4" w14:textId="30666F42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</w:tr>
      <w:tr w:rsidR="006F1CC5" w:rsidRPr="00DE1D70" w14:paraId="67F350D4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0375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243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c55909_11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B4D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365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068139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248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7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6486" w14:textId="43CE943F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</w:tr>
      <w:tr w:rsidR="006F1CC5" w:rsidRPr="00DE1D70" w14:paraId="0608E0AE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0C16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B92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c11040_78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1AD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2FE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068487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A3C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9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1AF3" w14:textId="6AF946AB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 w:rsidR="003A36A2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F1CC5" w:rsidRPr="00DE1D70" w14:paraId="6BB6CC57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0253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823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urum_contig70554_10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974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38F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414076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E10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7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CBD0" w14:textId="7818EB7B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</w:tr>
      <w:tr w:rsidR="006F1CC5" w:rsidRPr="00DE1D70" w14:paraId="5D87ACC7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A276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A52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bWhite_c13098_67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BF1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44E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982721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207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64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76AD" w14:textId="22207BB4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</w:tr>
      <w:tr w:rsidR="006F1CC5" w:rsidRPr="00DE1D70" w14:paraId="147FF38B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C37A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774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NE-3006_29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C8F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6E3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844113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E5D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83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2E1D" w14:textId="0A254E1B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 w:rsidR="003A36A2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F1CC5" w:rsidRPr="00DE1D70" w14:paraId="414662B2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EC94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81F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AAV427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73B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FF0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303993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86F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53E-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90B5" w14:textId="21C8F349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 w:rsidR="003A36A2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1CC5" w:rsidRPr="00DE1D70" w14:paraId="3916E86D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512B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DE5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rep_c69088_77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3346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00D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303993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F31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1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B1A6" w14:textId="289E36F8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 w:rsidR="003A36A2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F1CC5" w:rsidRPr="00DE1D70" w14:paraId="6C6D3C0B" w14:textId="77777777" w:rsidTr="008B1F22">
        <w:trPr>
          <w:trHeight w:val="276"/>
        </w:trPr>
        <w:tc>
          <w:tcPr>
            <w:tcW w:w="4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F5D2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E2C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snp_be488670A_Ta_2_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D43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199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276111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969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6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0B89" w14:textId="611B6B14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</w:tr>
      <w:tr w:rsidR="006F1CC5" w:rsidRPr="00DE1D70" w14:paraId="44A4218B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5517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B8D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snp_Ex_c11636_1874288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DB7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39C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276248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0B7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0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9AD9" w14:textId="1CA588F0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1</w:t>
            </w:r>
          </w:p>
        </w:tc>
      </w:tr>
      <w:tr w:rsidR="006F1CC5" w:rsidRPr="00DE1D70" w14:paraId="0158D2AB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7998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B2B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NE-3383_71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1F6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3406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039368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903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73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47A1" w14:textId="63B72FAA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 w:rsidR="003A36A2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F1CC5" w:rsidRPr="00DE1D70" w14:paraId="1B38FD39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6A23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003C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NE-4403_40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EFB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105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157229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F9C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2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5ADF" w14:textId="457AE421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 w:rsidR="003A36A2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F1CC5" w:rsidRPr="00DE1D70" w14:paraId="7A3FCC7D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72FD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78B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009821_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F3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CEC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050982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9FA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82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B111" w14:textId="168E993D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</w:tr>
      <w:tr w:rsidR="006F1CC5" w:rsidRPr="00DE1D70" w14:paraId="2DA1ED39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4C63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91C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calibur_c9183_139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A97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B47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01101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ED3C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5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CC85" w14:textId="52C727F3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 w:rsidR="003A36A2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1CC5" w:rsidRPr="00DE1D70" w14:paraId="040BD855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6748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450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NE-4400_15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D8E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770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698552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2DB6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61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A2EB" w14:textId="3D5468F9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</w:tr>
      <w:tr w:rsidR="006F1CC5" w:rsidRPr="00DE1D70" w14:paraId="3A11EA37" w14:textId="77777777" w:rsidTr="008B1F22">
        <w:trPr>
          <w:trHeight w:val="276"/>
        </w:trPr>
        <w:tc>
          <w:tcPr>
            <w:tcW w:w="4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6E8E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V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DBD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calibur_c54892_18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108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0ECC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98523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819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8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B998" w14:textId="7DFD0664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 w:rsidR="003A36A2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1CC5" w:rsidRPr="00DE1D70" w14:paraId="71722E5D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30C5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F63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_c18096_55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687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684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59842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529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5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7E9D" w14:textId="6EEB268F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</w:tr>
      <w:tr w:rsidR="006F1CC5" w:rsidRPr="00DE1D70" w14:paraId="15388FE8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9A41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CFF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081610_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11F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204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578138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356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13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924E" w14:textId="28224486" w:rsidR="006F1CC5" w:rsidRPr="00DE1D70" w:rsidRDefault="003A36A2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0</w:t>
            </w:r>
          </w:p>
        </w:tc>
      </w:tr>
      <w:tr w:rsidR="006F1CC5" w:rsidRPr="00DE1D70" w14:paraId="7EDD8B42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57B6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897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NE-4428_11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6CE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6E6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432635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492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47E-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0794" w14:textId="6313CAAB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</w:tr>
      <w:tr w:rsidR="006F1CC5" w:rsidRPr="00DE1D70" w14:paraId="06DAD6A9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462A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8E4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_c104966_6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7CC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EA1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433264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E5A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9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BA3F" w14:textId="4FA9E60A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</w:tr>
      <w:tr w:rsidR="006F1CC5" w:rsidRPr="00DE1D70" w14:paraId="5B0BF7E4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9C7B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ABC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AAV44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7AD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33A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651630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B9C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81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E9E7" w14:textId="546128DE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</w:tr>
      <w:tr w:rsidR="006F1CC5" w:rsidRPr="00DE1D70" w14:paraId="464EE886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1CFC6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D8F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snp_CAP12_rep_c4678_21342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37B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CD6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663477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E08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42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7B66" w14:textId="28CB3C90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</w:tr>
      <w:tr w:rsidR="006F1CC5" w:rsidRPr="00DE1D70" w14:paraId="1D2B0EF8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B28C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55A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c55909_11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DA4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DF1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068139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5FC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3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4641" w14:textId="68F810D4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 w:rsidR="000B4955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F1CC5" w:rsidRPr="00DE1D70" w14:paraId="0FED3529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A146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011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snp_CAP11_c1820_98514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C09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464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8253407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628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9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2430" w14:textId="0FAA90A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</w:tr>
      <w:tr w:rsidR="006F1CC5" w:rsidRPr="00DE1D70" w14:paraId="756BE4C6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D12B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4EB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C875_rep_c71149_14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CB3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106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8253783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5E6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95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F349" w14:textId="38EED283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</w:t>
            </w:r>
            <w:r w:rsidR="000B4955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6F1CC5" w:rsidRPr="00DE1D70" w14:paraId="1595AFC9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4750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FD3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C875_rep_c111384_44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E9A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582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8268817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660C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3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CCC7" w14:textId="7B4E57E8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</w:t>
            </w:r>
            <w:r w:rsidR="000B4955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F1CC5" w:rsidRPr="00DE1D70" w14:paraId="10158E31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55C0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5B1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C875_rep_c69171_24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E25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F58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0340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43E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90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415E" w14:textId="7ED584DD" w:rsidR="006F1CC5" w:rsidRPr="00DE1D70" w:rsidRDefault="000B495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0</w:t>
            </w:r>
          </w:p>
        </w:tc>
      </w:tr>
      <w:tr w:rsidR="006F1CC5" w:rsidRPr="00DE1D70" w14:paraId="06B19FEF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C958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A6C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000498_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A7C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AA2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612420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75B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81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5F6C" w14:textId="05E628C0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 w:rsidR="000B4955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F1CC5" w:rsidRPr="00DE1D70" w14:paraId="787488BC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1444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2BD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FL_Contig2772_169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D5B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3FF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548094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D8C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5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0F08" w14:textId="54B9A962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4</w:t>
            </w:r>
          </w:p>
        </w:tc>
      </w:tr>
      <w:tr w:rsidR="006F1CC5" w:rsidRPr="00DE1D70" w14:paraId="53D6978D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E848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7FD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_c2735_29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4A6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3AB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9599295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7A1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46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530A" w14:textId="3C15B329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0</w:t>
            </w:r>
          </w:p>
        </w:tc>
      </w:tr>
      <w:tr w:rsidR="006F1CC5" w:rsidRPr="00DE1D70" w14:paraId="588FDA63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0CBC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273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bWhite_c13098_67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C46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FE2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982721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4036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0E-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13C8" w14:textId="7EC9336F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 w:rsidR="003E77D3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F1CC5" w:rsidRPr="00DE1D70" w14:paraId="49AC2F03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9F60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8A96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bWhite_c8890_27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9C1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2B7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013069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8F6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6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437F" w14:textId="002EDF2C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 w:rsidR="003E77D3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F1CC5" w:rsidRPr="00DE1D70" w14:paraId="15CD7959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451B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D7B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snp_Ex_c22955_3217377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FD8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84C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013069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69C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8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4E03" w14:textId="6CFB0A53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 w:rsidR="003E77D3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1CC5" w:rsidRPr="00DE1D70" w14:paraId="731CF87A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4FDE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9E6C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calibur_c5278_107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79B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2B3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61074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864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5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BBD6" w14:textId="164CEC0E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 w:rsidR="003E77D3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F1CC5" w:rsidRPr="00DE1D70" w14:paraId="2016DDDB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5443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374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C875_c1858_269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C94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CB7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792619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54D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1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C5CC" w14:textId="02BC4A5E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 w:rsidR="003E77D3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F1CC5" w:rsidRPr="00DE1D70" w14:paraId="0AE41D4B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9DDA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FD0C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067650_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787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706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646418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4E1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52E-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D21A" w14:textId="4C112C18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9</w:t>
            </w:r>
          </w:p>
        </w:tc>
      </w:tr>
      <w:tr w:rsidR="006F1CC5" w:rsidRPr="00DE1D70" w14:paraId="3FC700E9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484C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ECB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NE-3006_29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EC1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41F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844113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742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64E-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CFD4" w14:textId="49D56196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0</w:t>
            </w:r>
          </w:p>
        </w:tc>
      </w:tr>
      <w:tr w:rsidR="006F1CC5" w:rsidRPr="00DE1D70" w14:paraId="0E0AED3D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ABF1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A40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AAV427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961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636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303993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095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7E-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1A8A" w14:textId="15597DE2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9</w:t>
            </w:r>
          </w:p>
        </w:tc>
      </w:tr>
      <w:tr w:rsidR="006F1CC5" w:rsidRPr="00DE1D70" w14:paraId="6911B0FA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BED1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54F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rep_c69088_77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62F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8D4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303993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CE6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4E-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274F" w14:textId="7BACD69B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</w:tr>
      <w:tr w:rsidR="006F1CC5" w:rsidRPr="00DE1D70" w14:paraId="3DA5834B" w14:textId="77777777" w:rsidTr="008B1F22">
        <w:trPr>
          <w:trHeight w:val="276"/>
        </w:trPr>
        <w:tc>
          <w:tcPr>
            <w:tcW w:w="4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F584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B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DC5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c2121_193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621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36C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30460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18F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15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20DC" w14:textId="1B9295A8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</w:t>
            </w:r>
            <w:r w:rsidR="003E77D3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F1CC5" w:rsidRPr="00DE1D70" w14:paraId="2F71BF7C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AB94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A06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calibur_c54892_18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1BD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803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98523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A2A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3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386F" w14:textId="4ABF5C14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</w:t>
            </w:r>
            <w:r w:rsidR="003E77D3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F1CC5" w:rsidRPr="00DE1D70" w14:paraId="2F1F85F7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BC4A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FA0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022159_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B87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3926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126087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15C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13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9596" w14:textId="672B034F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</w:tr>
      <w:tr w:rsidR="006F1CC5" w:rsidRPr="00DE1D70" w14:paraId="4BD1FD4F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332D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4156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065444_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7B46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100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803357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05E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81E-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2FD6" w14:textId="014A371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 w:rsidR="003E77D3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F1CC5" w:rsidRPr="00DE1D70" w14:paraId="7CC24907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F8E0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68B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urum_contig48766_25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490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CC2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519181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7F7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19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7BEE" w14:textId="7A7C7545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 w:rsidR="003E77D3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F1CC5" w:rsidRPr="00DE1D70" w14:paraId="4A700C8F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87D3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819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c51091_32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88AC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DEA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1136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F1B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4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61D5" w14:textId="25C5D460" w:rsidR="006F1CC5" w:rsidRPr="00DE1D70" w:rsidRDefault="003E77D3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</w:tr>
      <w:tr w:rsidR="006F1CC5" w:rsidRPr="00DE1D70" w14:paraId="1042DB64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E9E2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B7C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snp_CAP11_c59_9931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42A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BF5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954201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33F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52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5508" w14:textId="5FBE4A4F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</w:t>
            </w:r>
            <w:r w:rsidR="003E77D3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F1CC5" w:rsidRPr="00DE1D70" w14:paraId="774E00C8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749B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E3A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004677-067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56A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233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626009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4AC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2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8A22" w14:textId="7CC2041C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</w:t>
            </w:r>
            <w:r w:rsidR="003E77D3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6F1CC5" w:rsidRPr="00DE1D70" w14:paraId="049D4441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0EEF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72B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bWhite_c13098_67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A3E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070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982721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41C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63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4065" w14:textId="2C90B14B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</w:t>
            </w:r>
            <w:r w:rsidR="003E77D3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F1CC5" w:rsidRPr="00DE1D70" w14:paraId="7FD2AFA3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011C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166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bWhite_c8890_27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EF2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18BC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013069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CA46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17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C170" w14:textId="6437E089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</w:t>
            </w:r>
            <w:r w:rsidR="003E77D3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F1CC5" w:rsidRPr="00DE1D70" w14:paraId="4CBBCA92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90B2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E83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C875_c1858_269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C5F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767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792619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AFA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57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C178" w14:textId="7CE058B5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</w:t>
            </w:r>
            <w:r w:rsidR="003E77D3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F1CC5" w:rsidRPr="00DE1D70" w14:paraId="2717F67F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722CC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CB3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C875_c2660_12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03E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540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531384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DF8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1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92E9" w14:textId="4392B722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</w:tr>
      <w:tr w:rsidR="006F1CC5" w:rsidRPr="00DE1D70" w14:paraId="12D64EF8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837B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F9B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NE-3006_29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DA3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552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844113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9536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59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1EBE" w14:textId="11550B9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</w:tr>
      <w:tr w:rsidR="006F1CC5" w:rsidRPr="00DE1D70" w14:paraId="49C8CF29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041F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20E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AAV427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3F8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746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303993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ADB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6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1935" w14:textId="4DB0B669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</w:tr>
      <w:tr w:rsidR="006F1CC5" w:rsidRPr="00DE1D70" w14:paraId="04BB4EC2" w14:textId="77777777" w:rsidTr="008B1F22">
        <w:trPr>
          <w:trHeight w:val="276"/>
        </w:trPr>
        <w:tc>
          <w:tcPr>
            <w:tcW w:w="4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0279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BC6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005827-087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8E3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C8E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56765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FA5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5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C7AE" w14:textId="754747D1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</w:tr>
      <w:tr w:rsidR="006F1CC5" w:rsidRPr="00DE1D70" w14:paraId="6CD1D55A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9155C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3CB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urum_contig19415_27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3D1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D58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860371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446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9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0633" w14:textId="182D5690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 w:rsidR="003E77D3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F1CC5" w:rsidRPr="00DE1D70" w14:paraId="59629345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2BD3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4AB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urum_contig18901_18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1C0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129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39794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84C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09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2F19" w14:textId="2ED17EEE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 w:rsidR="003E77D3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F1CC5" w:rsidRPr="00DE1D70" w14:paraId="6CF0E010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898F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AF2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ACX109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E48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D5F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32467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724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79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9F7A" w14:textId="1CD5490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</w:t>
            </w:r>
            <w:r w:rsidR="003E77D3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F1CC5" w:rsidRPr="00DE1D70" w14:paraId="6D2E0F2D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0B05C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9EA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12_rep_c5926_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2F6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62BC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569494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7CA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3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ADB0" w14:textId="0D714544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 w:rsidR="003E77D3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F1CC5" w:rsidRPr="00DE1D70" w14:paraId="46DF3A3C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9342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5B8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12_rep_c5926_11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C77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263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569501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902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5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3502" w14:textId="4D7AEA1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</w:tr>
      <w:tr w:rsidR="006F1CC5" w:rsidRPr="00DE1D70" w14:paraId="38ADC0D3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9E596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AAD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c43403_59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FEC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38D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8170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33D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5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D7F6" w14:textId="04FECC2D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</w:tr>
      <w:tr w:rsidR="006F1CC5" w:rsidRPr="00DE1D70" w14:paraId="3BFCE7F7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B2AE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C2D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c43403_41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0FA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F13C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81731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43A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85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CBCA" w14:textId="12225884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</w:tr>
      <w:tr w:rsidR="006F1CC5" w:rsidRPr="00DE1D70" w14:paraId="305B8653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BB19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E26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c43403_34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D52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E81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81737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EF8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5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F02B" w14:textId="083D9316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</w:tr>
      <w:tr w:rsidR="006F1CC5" w:rsidRPr="00DE1D70" w14:paraId="316BA9F0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CFCC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94A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calibur_rep_c101660_54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424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908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17261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CEA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5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CD2B" w14:textId="68ED2F2E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</w:tr>
      <w:tr w:rsidR="006F1CC5" w:rsidRPr="00DE1D70" w14:paraId="7EBA964E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3225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7E3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urum_contig29620_1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5A2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5C6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17304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F95E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5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6117" w14:textId="717CBCB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</w:tr>
      <w:tr w:rsidR="006F1CC5" w:rsidRPr="00DE1D70" w14:paraId="78DAD543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51E5A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51D0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urum_contig11350_82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80B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B26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90287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6BD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5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C656" w14:textId="6D4C7252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</w:tr>
      <w:tr w:rsidR="006F1CC5" w:rsidRPr="00DE1D70" w14:paraId="7ED5976B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46DA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019F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urum_contig11350_6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10E6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FCC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90507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509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2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11A5" w14:textId="0148A18B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</w:tr>
      <w:tr w:rsidR="006F1CC5" w:rsidRPr="00DE1D70" w14:paraId="493FA7E8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ED1B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3E6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C875_c38941_23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0F5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9A1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90655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AA48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66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9533" w14:textId="2E50CD06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 w:rsidR="003E77D3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F1CC5" w:rsidRPr="00DE1D70" w14:paraId="23660382" w14:textId="77777777" w:rsidTr="008B1F22">
        <w:trPr>
          <w:trHeight w:val="276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95C27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1B16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gger_c2273_16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E97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74B5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87738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29B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98E-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CCF0" w14:textId="6CD61E31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</w:tr>
      <w:tr w:rsidR="006F1CC5" w:rsidRPr="00DE1D70" w14:paraId="4E506CE9" w14:textId="77777777" w:rsidTr="008B1F22">
        <w:trPr>
          <w:trHeight w:val="276"/>
        </w:trPr>
        <w:tc>
          <w:tcPr>
            <w:tcW w:w="4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BA1506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E992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calibur_c33675_2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5191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051D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084744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F06B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88E-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0C44" w14:textId="5F62EDF1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 w:rsidR="003E77D3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F1CC5" w:rsidRPr="00DE1D70" w14:paraId="18239503" w14:textId="77777777" w:rsidTr="008B1F22">
        <w:trPr>
          <w:trHeight w:val="288"/>
        </w:trPr>
        <w:tc>
          <w:tcPr>
            <w:tcW w:w="4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6F092C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FD7B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022437_5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375B3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B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73549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5775218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40284" w14:textId="77777777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45E-0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1695B" w14:textId="2739442C" w:rsidR="006F1CC5" w:rsidRPr="00DE1D70" w:rsidRDefault="006F1CC5" w:rsidP="006F1C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</w:t>
            </w:r>
            <w:r w:rsidR="003E77D3" w:rsidRPr="00DE1D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</w:tbl>
    <w:p w14:paraId="295F9C18" w14:textId="2DAA9A59" w:rsidR="001E6765" w:rsidRPr="00DE1D70" w:rsidRDefault="00756542" w:rsidP="00DE1D70">
      <w:pPr>
        <w:spacing w:line="480" w:lineRule="auto"/>
        <w:rPr>
          <w:sz w:val="24"/>
          <w:szCs w:val="24"/>
        </w:rPr>
      </w:pPr>
      <w:r w:rsidRPr="00DE1D70">
        <w:rPr>
          <w:rFonts w:ascii="Times New Roman" w:hAnsi="Times New Roman" w:cs="Times New Roman"/>
          <w:sz w:val="24"/>
          <w:szCs w:val="24"/>
        </w:rPr>
        <w:t>PV, peak viscosity; TV, trough viscosity; BD, breakdown; FV, final viscosity; SB, setback; PT, peak time; T, pasting temperature</w:t>
      </w:r>
      <w:r w:rsidR="006102D1">
        <w:rPr>
          <w:rFonts w:ascii="Times New Roman" w:hAnsi="Times New Roman" w:cs="Times New Roman"/>
          <w:sz w:val="24"/>
          <w:szCs w:val="24"/>
        </w:rPr>
        <w:t>.</w:t>
      </w:r>
    </w:p>
    <w:p w14:paraId="54CFA1F1" w14:textId="3C848819" w:rsidR="001E6765" w:rsidRDefault="001E6765"/>
    <w:p w14:paraId="4365EFFD" w14:textId="517AC665" w:rsidR="001E6765" w:rsidRDefault="001E6765"/>
    <w:p w14:paraId="6E1A0102" w14:textId="76A58E47" w:rsidR="002125B1" w:rsidRDefault="002125B1"/>
    <w:p w14:paraId="48503101" w14:textId="4774CCE7" w:rsidR="002125B1" w:rsidRDefault="002125B1"/>
    <w:p w14:paraId="66E59614" w14:textId="10BB6724" w:rsidR="002125B1" w:rsidRDefault="002125B1"/>
    <w:p w14:paraId="00709CCF" w14:textId="7B3C64AC" w:rsidR="002125B1" w:rsidRDefault="002125B1"/>
    <w:p w14:paraId="56EF1285" w14:textId="2CA65D3F" w:rsidR="002125B1" w:rsidRDefault="002125B1"/>
    <w:p w14:paraId="05540711" w14:textId="039FCE1A" w:rsidR="002125B1" w:rsidRDefault="002125B1"/>
    <w:p w14:paraId="24B27465" w14:textId="6D27FBF7" w:rsidR="002125B1" w:rsidRDefault="002125B1"/>
    <w:p w14:paraId="31FA1231" w14:textId="6198A529" w:rsidR="002125B1" w:rsidRDefault="002125B1"/>
    <w:p w14:paraId="3804FB0C" w14:textId="321FDD71" w:rsidR="002125B1" w:rsidRDefault="002125B1"/>
    <w:p w14:paraId="0B7F08FA" w14:textId="238818E4" w:rsidR="002125B1" w:rsidRDefault="002125B1"/>
    <w:p w14:paraId="372FB3E7" w14:textId="3C156CED" w:rsidR="002125B1" w:rsidRDefault="002125B1"/>
    <w:p w14:paraId="1D0088EE" w14:textId="3891DB38" w:rsidR="002125B1" w:rsidRDefault="002125B1"/>
    <w:p w14:paraId="4E93B521" w14:textId="13989F43" w:rsidR="002125B1" w:rsidRDefault="002125B1"/>
    <w:p w14:paraId="612292DF" w14:textId="0669646F" w:rsidR="002125B1" w:rsidRDefault="002125B1"/>
    <w:p w14:paraId="143EADA0" w14:textId="4397888D" w:rsidR="002125B1" w:rsidRDefault="002125B1"/>
    <w:p w14:paraId="275E5042" w14:textId="6839AEF1" w:rsidR="002125B1" w:rsidRDefault="002125B1"/>
    <w:p w14:paraId="07F951E2" w14:textId="02C70806" w:rsidR="002125B1" w:rsidRDefault="002125B1"/>
    <w:p w14:paraId="288B7525" w14:textId="0919D14E" w:rsidR="002125B1" w:rsidRDefault="002125B1"/>
    <w:p w14:paraId="12EEA7CE" w14:textId="68A83345" w:rsidR="002125B1" w:rsidRDefault="002125B1"/>
    <w:p w14:paraId="4F427B33" w14:textId="77777777" w:rsidR="002125B1" w:rsidRDefault="002125B1"/>
    <w:p w14:paraId="3E4590BD" w14:textId="5C3E71B7" w:rsidR="002D7850" w:rsidRPr="00587E6B" w:rsidRDefault="002D7850" w:rsidP="002D7850">
      <w:pPr>
        <w:spacing w:line="480" w:lineRule="auto"/>
        <w:rPr>
          <w:rFonts w:ascii="Times New Roman" w:eastAsia="SimHei" w:hAnsi="Times New Roman" w:cs="Times New Roman"/>
          <w:color w:val="000000"/>
          <w:sz w:val="24"/>
          <w:szCs w:val="24"/>
        </w:rPr>
      </w:pPr>
      <w:bookmarkStart w:id="2" w:name="_Hlk95851553"/>
      <w:r w:rsidRPr="005D24AC"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Table </w:t>
      </w:r>
      <w:r w:rsidR="00B72577">
        <w:rPr>
          <w:rStyle w:val="fontstyle01"/>
          <w:rFonts w:ascii="Times New Roman" w:hAnsi="Times New Roman" w:cs="Times New Roman" w:hint="default"/>
          <w:sz w:val="24"/>
          <w:szCs w:val="24"/>
        </w:rPr>
        <w:t>S3</w:t>
      </w:r>
      <w:r w:rsidRPr="005D24AC"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 Significant single-nucleotide polymorphisms (SNPs) identified by genome-wide association </w:t>
      </w:r>
      <w:r>
        <w:rPr>
          <w:rStyle w:val="fontstyle01"/>
          <w:rFonts w:ascii="Times New Roman" w:hAnsi="Times New Roman" w:cs="Times New Roman" w:hint="default"/>
          <w:sz w:val="24"/>
          <w:szCs w:val="24"/>
        </w:rPr>
        <w:t>study</w:t>
      </w:r>
      <w:r w:rsidRPr="005D24AC"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 in multi-environmen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83"/>
        <w:gridCol w:w="1286"/>
        <w:gridCol w:w="2879"/>
        <w:gridCol w:w="507"/>
        <w:gridCol w:w="1059"/>
        <w:gridCol w:w="638"/>
        <w:gridCol w:w="638"/>
        <w:gridCol w:w="638"/>
        <w:gridCol w:w="638"/>
        <w:gridCol w:w="638"/>
        <w:gridCol w:w="638"/>
        <w:gridCol w:w="647"/>
        <w:gridCol w:w="638"/>
        <w:gridCol w:w="638"/>
        <w:gridCol w:w="638"/>
        <w:gridCol w:w="638"/>
        <w:gridCol w:w="638"/>
        <w:gridCol w:w="638"/>
        <w:gridCol w:w="647"/>
      </w:tblGrid>
      <w:tr w:rsidR="004A3418" w:rsidRPr="000D4855" w14:paraId="26C427AC" w14:textId="77777777" w:rsidTr="00673CED">
        <w:trPr>
          <w:trHeight w:val="336"/>
          <w:jc w:val="center"/>
        </w:trPr>
        <w:tc>
          <w:tcPr>
            <w:tcW w:w="191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591CC5EA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421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E18045" w14:textId="77777777" w:rsidR="004A3418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ult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  <w:p w14:paraId="49029DE0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943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6F66C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166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C7AAC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347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F05CA1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466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646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66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B98D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4A3418" w:rsidRPr="000D4855" w14:paraId="3ADB5167" w14:textId="77777777" w:rsidTr="00673CED">
        <w:trPr>
          <w:trHeight w:val="288"/>
          <w:jc w:val="center"/>
        </w:trPr>
        <w:tc>
          <w:tcPr>
            <w:tcW w:w="191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32B5F8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7BC5B0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3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5B9534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77C26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AEE4B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4A88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16754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5F521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9D73F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340B6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66222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F67EC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2C411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8996B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25E28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31EE4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4DC0F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AED0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3637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7</w:t>
            </w:r>
          </w:p>
        </w:tc>
      </w:tr>
      <w:tr w:rsidR="004A3418" w:rsidRPr="000D4855" w14:paraId="35FD88B4" w14:textId="77777777" w:rsidTr="00673CED">
        <w:trPr>
          <w:trHeight w:val="312"/>
          <w:jc w:val="center"/>
        </w:trPr>
        <w:tc>
          <w:tcPr>
            <w:tcW w:w="1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EA45A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D28F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84D3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durum_contig56373_34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7A6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9765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462271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B178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0FC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0E3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8A4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9D4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997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463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6E5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E37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30F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D93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BAA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42B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C96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2E7BB188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226C6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5B69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B10B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obWhite_c17731_5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F465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BB34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984979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A50B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40B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267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951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7D9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6CA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88E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DDC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70B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AF8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39C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FEF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908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EDA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7029787A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68459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3149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8707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C875_c55661_67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D249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23F1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40934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C431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7E5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ABA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CE6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249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359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945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2B2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C8A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F6C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D06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2F9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1BC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C22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6B940EED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FD058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625C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4B93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S00108779_5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2350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96E6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909884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9911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252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118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ED6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BE8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F69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E05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4F3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AFE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009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518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FD8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312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E66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0F7301A6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D9090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9E88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A66B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S00091101_5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16A2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34CC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264820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37D1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589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88D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C20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744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451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953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381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095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753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CA8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725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35A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82F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418F00F0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2F9B2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0AF0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7AE5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NE-4428_11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77A2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76E5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432635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D82D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1DE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DB9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245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155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B49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6E2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A69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88D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149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FFA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B43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4FD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A4E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20EF0048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3CFA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0D8B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6457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u_c104966_60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2516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A1C6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433264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E83F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7F0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D44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C1F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005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DAC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ED1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501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656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25D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564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1CA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803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E13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26C03166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A82F5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9857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294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AAV44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7E29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C928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651630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CA57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380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6F3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32F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928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47B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2F4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14B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248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F35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F43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C07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A28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E49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5F1F4794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3E6E7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0563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55CD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snp_CAP12_rep_c4678_213425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3AB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65C0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663477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43EC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B86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66F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B42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178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99D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946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3D7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BB7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A76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804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A1E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9FD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00E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4FE2B964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9D24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D67F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B003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S00078506_5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2FD1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3EC3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08427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B6E0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88C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956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68B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007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696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CF7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9DB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5A6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153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3D2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ED8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D38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8AF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2DA1DBFA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F14FC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D15A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404F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durum_contig46867_79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1600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EF24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3818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1C8F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63C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B9B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13D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432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13A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910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D5E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756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EDE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A05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F32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140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44B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6327E52E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0C1FD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DB48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20D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u_c2735_295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919B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C08D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599295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A182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F29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2FC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6DA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FFD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13E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2F8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61D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909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7A4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8B1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47F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178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B51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4A3418" w:rsidRPr="000D4855" w14:paraId="167DB6AA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00DE6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F185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414C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obWhite_c13098_67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F379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5441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982721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1FA6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FB9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E8D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F03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811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322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FF3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0D9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2D0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56F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21C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F0E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ED0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516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13EA47F5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55918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D68B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70D5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AAV427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6927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EBD7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303993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5572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D50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170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85E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21D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526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373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387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8CD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085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BAD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A8E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1B0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58F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0014FE1C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74824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4127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5839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ukri_rep_c69088_77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617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EFF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303993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DF95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17C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973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1C7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6C0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38F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3A7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CB4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496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B4A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77E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C21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AD8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886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4F2CCA86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517D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7320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3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3AB7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u_c23179_125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38C6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F568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754043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878C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EDD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EF4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84C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A86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F59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E70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2DE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859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9C1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C95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E42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F59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5BC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68918B52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2449C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C48D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4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31B0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xcalibur_c9183_139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E5F5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CA9B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01101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9E03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9CC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4C6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501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EE4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FFA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70E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03F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331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AAD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565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5B9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59A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902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1DAA5FEE" w14:textId="77777777" w:rsidTr="00673CED">
        <w:trPr>
          <w:trHeight w:val="312"/>
          <w:jc w:val="center"/>
        </w:trPr>
        <w:tc>
          <w:tcPr>
            <w:tcW w:w="1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A540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V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67A2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9475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NE-4428_11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27D8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4D0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432635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E5C9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FF5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D7E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4E9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49E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FD1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15B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472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810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C07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637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715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535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6C7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3C51B645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EF35F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490C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1A6B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ukri_rep_c69478_105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322C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776A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650963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BE2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A5A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DC2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8DC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E6A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988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B44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F33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310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1EF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4E8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B9D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2FC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257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437579CC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A5AE5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D742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F78A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ukri_c55909_110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2694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AD25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068139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32D1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559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522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C3F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680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80F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C5A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281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58A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491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FC8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B21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CBF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76C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05455160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E6838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EF67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3210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ukri_c11040_78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5C03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D4E2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068487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83E5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BEF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AF5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A3D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B6C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401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C08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4B5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474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817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449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1B9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355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268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29A8E6F9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F84EC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42A7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D03F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durum_contig70554_100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B09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6BEC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414076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245C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BF5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C90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93A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FDC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BD3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0BE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6E9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966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336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E60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99E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C47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831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327662BD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1A676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EC0F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EA92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obWhite_c13098_67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A4E7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FECB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982721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9985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731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D34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6B3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18C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F37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269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8E6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142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1D5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988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570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141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A10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35FD95E1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6BF89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9A33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6F8B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AAV427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1040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1855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303993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2761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9E6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0AD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EA9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581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0FA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FE7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184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3E9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DA1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B0F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D80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99A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871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04D6373E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BB892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9F18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1E54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ukri_rep_c69088_77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68B6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F30B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303993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E09D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A50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D32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7D6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748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F04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CB3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A4A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D86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248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613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B09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E97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7F6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0A5C4E8B" w14:textId="77777777" w:rsidTr="00673CED">
        <w:trPr>
          <w:trHeight w:val="312"/>
          <w:jc w:val="center"/>
        </w:trPr>
        <w:tc>
          <w:tcPr>
            <w:tcW w:w="1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F34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D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D080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4, E5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9E2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xcalibur_c9183_139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4930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A7A8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01101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9D30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2D6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AE2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74F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0CE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424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6C6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26E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097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236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D67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E3E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101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809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154CF454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DDFA0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A848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1, E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C3F9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S00023017_5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FDEC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381B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93669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108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68D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800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914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353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183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279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858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20B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382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9C4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7DC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326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BEA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3418" w:rsidRPr="000D4855" w14:paraId="1CCDEFE6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5E932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0339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3, E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764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NE-4993_6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4496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F572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223537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1725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9C2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DA2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4E1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3B5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A17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48A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D50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6DB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0A1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BAD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985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C0A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D2D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3418" w:rsidRPr="000D4855" w14:paraId="0CAF8BFF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91F13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F18B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4, E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52F0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durum_contig69003_45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9B53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ACB3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01495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1815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BB4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E1A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4A8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8B4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477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435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BAE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954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785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A09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560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AD0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834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3418" w:rsidRPr="000D4855" w14:paraId="18654E0D" w14:textId="77777777" w:rsidTr="00673CED">
        <w:trPr>
          <w:trHeight w:val="276"/>
          <w:jc w:val="center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6E82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V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45E5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45C5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S00067650_5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7FC4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5CF1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646418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621D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E73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624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F91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621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F72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3A6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B4E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63C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A86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11D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964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1EB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8AF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724C480C" w14:textId="77777777" w:rsidTr="00673CED">
        <w:trPr>
          <w:trHeight w:val="312"/>
          <w:jc w:val="center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147B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B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584C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3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3C7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durum_contig48766_25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8DC2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191B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519181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DB2D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3A4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2D2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3BA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633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23F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219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436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539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39F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F4A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4D5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79F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BD0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5FA139EC" w14:textId="77777777" w:rsidTr="00673CED">
        <w:trPr>
          <w:trHeight w:val="312"/>
          <w:jc w:val="center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EF64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B30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1, E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174C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ACX608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9813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E618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61267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14B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7CD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D4D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1CC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049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1B6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072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515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FE4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CB0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82B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B45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81B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E76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3418" w:rsidRPr="000D4855" w14:paraId="6A848711" w14:textId="77777777" w:rsidTr="00673CED">
        <w:trPr>
          <w:trHeight w:val="312"/>
          <w:jc w:val="center"/>
        </w:trPr>
        <w:tc>
          <w:tcPr>
            <w:tcW w:w="19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737E9BA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59FD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2, E4, E5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1B73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xcalibur_c33675_2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CAC4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9FAF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084744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FEA6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0CB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476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788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C66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A5E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2B8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35D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168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E1B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8EA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C1F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EED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5F1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7A073A85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3E8578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34D1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3, E6, E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293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S00022437_5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F7FA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2476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577521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9942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635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310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49E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3E5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58C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2F1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881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4C3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0D7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364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7BF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813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C87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4A3418" w:rsidRPr="000D4855" w14:paraId="7BC2BD4C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5CF07D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9BBD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1, E2, E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8193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snp_Ex_c10251_1681579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9BB3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FDD1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820187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01F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F55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BC3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208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F52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64E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326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8BE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0C1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573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03A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625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E96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4FB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3418" w:rsidRPr="000D4855" w14:paraId="67FDFD29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E5180C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85EA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3, E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17BC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xcalibur_c10124_36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43D7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5FF4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617843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ED1A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FA0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C01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45D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E22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258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3FD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96C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A23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FCB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CA4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D34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F6F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E18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3418" w:rsidRPr="000D4855" w14:paraId="43693D44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5E5EBEF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E1BA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3, E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755C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ukri_c4560_11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2DA0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3FD8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068009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30D1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724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078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665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D62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232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B92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F90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107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11A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E40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B3A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5EE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03A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3418" w:rsidRPr="000D4855" w14:paraId="4C4C69DD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602F7F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F428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3, E4, E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4DEA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xcalibur_rep_c67475_175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EA5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EFE3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85236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CC34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C09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D7D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1AE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76D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35A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305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4A3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57E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F66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DF0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268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BCD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8B7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3418" w:rsidRPr="000D4855" w14:paraId="724152E2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862A03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900D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3, E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3032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xcalibur_c34849_29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B02D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8928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056791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C96E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4B3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570B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2792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FF6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EE4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343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564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230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D50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4A5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`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8D53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791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AD04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3418" w:rsidRPr="000D4855" w14:paraId="6DAB582A" w14:textId="77777777" w:rsidTr="00673CED">
        <w:trPr>
          <w:trHeight w:val="312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159F9D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1917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4, E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2CAC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C875_c49999_6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877F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D1C6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5577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936F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08EE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52C0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63B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619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ABF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D3BC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A557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F6D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4FB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6031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3EE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C436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3079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3418" w:rsidRPr="000D4855" w14:paraId="224BCC71" w14:textId="77777777" w:rsidTr="00673CED">
        <w:trPr>
          <w:trHeight w:val="324"/>
          <w:jc w:val="center"/>
        </w:trPr>
        <w:tc>
          <w:tcPr>
            <w:tcW w:w="19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6224AA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56CB2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4, E5, E6 </w:t>
            </w:r>
          </w:p>
        </w:tc>
        <w:tc>
          <w:tcPr>
            <w:tcW w:w="9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7A175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C875_c7610_8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9F991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81774" w14:textId="77777777" w:rsidR="004A3418" w:rsidRPr="000D4855" w:rsidRDefault="004A3418" w:rsidP="00DB2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778808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88692" w14:textId="765BC47E" w:rsidR="004A3418" w:rsidRPr="000D4855" w:rsidRDefault="004A3418" w:rsidP="00673CE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F692D" w14:textId="37C8EC70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2D0E4" w14:textId="1EB13B34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4AA3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4108D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BA6A5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4F556" w14:textId="1EF16E64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4C593" w14:textId="16F27D14" w:rsidR="004A3418" w:rsidRPr="000D4855" w:rsidRDefault="004A3418" w:rsidP="00673CE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C705E" w14:textId="6FB51692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A96D" w14:textId="065E2180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3AE4A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211BF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F7D18" w14:textId="77777777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48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EB7BE" w14:textId="67E39E23" w:rsidR="004A3418" w:rsidRPr="000D4855" w:rsidRDefault="004A3418" w:rsidP="00DB2E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33E57A9" w14:textId="57133523" w:rsidR="002D7850" w:rsidRPr="00673CED" w:rsidRDefault="00F07CFE" w:rsidP="00673CED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61FBB"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E1, 2012_ES; E2, 2012_SHZ; E3, 2012_ZS; E4, 2013_ES; E5, 2013_SHZ; E6, 2013_ZS, which </w:t>
      </w:r>
      <w:r w:rsidRPr="00861FBB">
        <w:rPr>
          <w:rFonts w:ascii="Times New Roman" w:hAnsi="Times New Roman" w:cs="Times New Roman"/>
          <w:sz w:val="24"/>
          <w:szCs w:val="24"/>
        </w:rPr>
        <w:t xml:space="preserve">represent 2012 and 2013 cropping seasons in </w:t>
      </w:r>
      <w:proofErr w:type="spellStart"/>
      <w:r w:rsidRPr="00861FBB">
        <w:rPr>
          <w:rFonts w:ascii="Times New Roman" w:hAnsi="Times New Roman" w:cs="Times New Roman"/>
          <w:sz w:val="24"/>
          <w:szCs w:val="24"/>
        </w:rPr>
        <w:t>Er’shi</w:t>
      </w:r>
      <w:proofErr w:type="spellEnd"/>
      <w:r w:rsidRPr="00861FBB">
        <w:rPr>
          <w:rFonts w:ascii="Times New Roman" w:hAnsi="Times New Roman" w:cs="Times New Roman"/>
          <w:sz w:val="24"/>
          <w:szCs w:val="24"/>
        </w:rPr>
        <w:t xml:space="preserve"> (ES), </w:t>
      </w:r>
      <w:proofErr w:type="spellStart"/>
      <w:r w:rsidRPr="00861FBB">
        <w:rPr>
          <w:rFonts w:ascii="Times New Roman" w:hAnsi="Times New Roman" w:cs="Times New Roman"/>
          <w:sz w:val="24"/>
          <w:szCs w:val="24"/>
        </w:rPr>
        <w:t>Shihezi</w:t>
      </w:r>
      <w:proofErr w:type="spellEnd"/>
      <w:r w:rsidRPr="00861FBB">
        <w:rPr>
          <w:rFonts w:ascii="Times New Roman" w:hAnsi="Times New Roman" w:cs="Times New Roman"/>
          <w:sz w:val="24"/>
          <w:szCs w:val="24"/>
        </w:rPr>
        <w:t xml:space="preserve"> (SHZ) and </w:t>
      </w:r>
      <w:proofErr w:type="spellStart"/>
      <w:r w:rsidRPr="00861FBB">
        <w:rPr>
          <w:rFonts w:ascii="Times New Roman" w:hAnsi="Times New Roman" w:cs="Times New Roman"/>
          <w:sz w:val="24"/>
          <w:szCs w:val="24"/>
        </w:rPr>
        <w:t>Zhaosu</w:t>
      </w:r>
      <w:proofErr w:type="spellEnd"/>
      <w:r w:rsidRPr="00861FBB">
        <w:rPr>
          <w:rFonts w:ascii="Times New Roman" w:hAnsi="Times New Roman" w:cs="Times New Roman"/>
          <w:sz w:val="24"/>
          <w:szCs w:val="24"/>
        </w:rPr>
        <w:t xml:space="preserve"> (ZS), respectively</w:t>
      </w:r>
      <w:r w:rsidRPr="00861FBB"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; E7, BLUP, </w:t>
      </w:r>
      <w:bookmarkStart w:id="3" w:name="_Hlk70094571"/>
      <w:r w:rsidRPr="00861FB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est linear unbiased predictor of RVA parameters in 192 wheat cultivars during two cropping seasons across three environments</w:t>
      </w:r>
      <w:bookmarkEnd w:id="3"/>
      <w:r w:rsidRPr="00861FB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</w:t>
      </w:r>
      <w:r w:rsidRPr="00861FBB"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 </w:t>
      </w:r>
      <w:proofErr w:type="spellStart"/>
      <w:r w:rsidRPr="00861FBB">
        <w:rPr>
          <w:rStyle w:val="fontstyle01"/>
          <w:rFonts w:ascii="Times New Roman" w:hAnsi="Times New Roman" w:cs="Times New Roman" w:hint="default"/>
          <w:sz w:val="24"/>
          <w:szCs w:val="24"/>
        </w:rPr>
        <w:t>Chr</w:t>
      </w:r>
      <w:proofErr w:type="spellEnd"/>
      <w:r w:rsidRPr="00861FBB">
        <w:rPr>
          <w:rStyle w:val="fontstyle01"/>
          <w:rFonts w:ascii="Times New Roman" w:hAnsi="Times New Roman" w:cs="Times New Roman" w:hint="default"/>
          <w:sz w:val="24"/>
          <w:szCs w:val="24"/>
        </w:rPr>
        <w:t>, chromosome.</w:t>
      </w:r>
    </w:p>
    <w:p w14:paraId="420D1B5F" w14:textId="2893F59E" w:rsidR="002D7850" w:rsidRDefault="002D7850">
      <w:pPr>
        <w:sectPr w:rsidR="002D7850" w:rsidSect="00673CED">
          <w:pgSz w:w="18144" w:h="11907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17C3E012" w14:textId="5BDD73FC" w:rsidR="002125B1" w:rsidRPr="00DE1D70" w:rsidRDefault="002125B1" w:rsidP="00DE1D70">
      <w:pPr>
        <w:widowControl/>
        <w:spacing w:line="48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DE1D70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able </w:t>
      </w:r>
      <w:r w:rsidR="00B72577" w:rsidRPr="00DE1D70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S</w:t>
      </w:r>
      <w:r w:rsidR="00B72577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4</w:t>
      </w:r>
      <w:r w:rsidR="00B72577" w:rsidRPr="00DE1D70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Pr="00DE1D70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Candidate genes identified by genome-wide association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3"/>
        <w:gridCol w:w="3630"/>
        <w:gridCol w:w="2470"/>
        <w:gridCol w:w="1296"/>
        <w:gridCol w:w="5879"/>
      </w:tblGrid>
      <w:tr w:rsidR="002921CB" w:rsidRPr="00DE1D70" w14:paraId="3C16901E" w14:textId="77777777" w:rsidTr="00AB73F0">
        <w:trPr>
          <w:trHeight w:val="276"/>
        </w:trPr>
        <w:tc>
          <w:tcPr>
            <w:tcW w:w="24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C1723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118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0392F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NP name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02BA1" w14:textId="3E1ACF07" w:rsidR="002921CB" w:rsidRPr="00DE1D70" w:rsidRDefault="00C65A15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didate g</w:t>
            </w:r>
            <w:r w:rsidR="002921CB"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6B474" w14:textId="37A14B33" w:rsidR="002921CB" w:rsidRPr="00DE1D70" w:rsidRDefault="004C4313" w:rsidP="004C4313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220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58E71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 name</w:t>
            </w:r>
          </w:p>
        </w:tc>
      </w:tr>
      <w:tr w:rsidR="002921CB" w:rsidRPr="00DE1D70" w14:paraId="37DA92FD" w14:textId="77777777" w:rsidTr="00AB73F0">
        <w:trPr>
          <w:trHeight w:val="276"/>
        </w:trPr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3AD88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V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240E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urum_contig56373_34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F39E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3A02G3969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B1FE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'UTR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1C96" w14:textId="3F3E3546" w:rsidR="002921CB" w:rsidRPr="00DE1D70" w:rsidRDefault="00126874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05A5B58B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5CE59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0F64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bWhite_c17731_5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4366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4A02G4194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8702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'UTR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213C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ginine decarboxylase, EC 4.1.1.19</w:t>
            </w:r>
          </w:p>
        </w:tc>
      </w:tr>
      <w:tr w:rsidR="002921CB" w:rsidRPr="00DE1D70" w14:paraId="11D74095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2588F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2F3B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C875_c55661_67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0DBB" w14:textId="77777777" w:rsidR="002921CB" w:rsidRPr="00DE1D70" w:rsidRDefault="002921CB" w:rsidP="001358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BC10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98D7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58E0AAC8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54AC1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918C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108779_5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76BD" w14:textId="77777777" w:rsidR="002921CB" w:rsidRPr="00DE1D70" w:rsidRDefault="002921CB" w:rsidP="001358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0DA5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5CBD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1101B399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4989E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B6B2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091101_5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E8AD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7A02G1871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126E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0125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CD domain-containing protein</w:t>
            </w:r>
          </w:p>
        </w:tc>
      </w:tr>
      <w:tr w:rsidR="002921CB" w:rsidRPr="00DE1D70" w14:paraId="37FAC355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3AF2E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2CD5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NE-4428_11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77FF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7A02G3607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6301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F061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ospholipid-transporting ATPase, EC 7.6.2.1</w:t>
            </w:r>
          </w:p>
        </w:tc>
      </w:tr>
      <w:tr w:rsidR="002921CB" w:rsidRPr="00DE1D70" w14:paraId="316FE6CE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464BA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0D09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_c104966_60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F5A3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7A02G3608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4B92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2CAE" w14:textId="0AC4B19C" w:rsidR="002921CB" w:rsidRPr="00DE1D70" w:rsidRDefault="00126874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3CF30E67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62D47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B85C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AAV44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2A97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7A02G3620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A9AA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’UTR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AB2F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ansmembrane 9 superfamily member</w:t>
            </w:r>
          </w:p>
        </w:tc>
      </w:tr>
      <w:tr w:rsidR="002921CB" w:rsidRPr="00DE1D70" w14:paraId="53583627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C6793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4A4B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snp_CAP12_rep_c4678_213425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0389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2B02G1721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9FB8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'UTR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46E9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ylulose kinase, EC 2.7.1.17</w:t>
            </w:r>
          </w:p>
        </w:tc>
      </w:tr>
      <w:tr w:rsidR="002921CB" w:rsidRPr="00DE1D70" w14:paraId="156446B9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26A61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00E1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078506_5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6426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2B02G2206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DE13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3154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 hydrolase-1 domain-containing protein</w:t>
            </w:r>
          </w:p>
        </w:tc>
      </w:tr>
      <w:tr w:rsidR="002921CB" w:rsidRPr="00DE1D70" w14:paraId="34DF1720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9ED91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9CA9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urum_contig46867_79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418E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4B02G0104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C971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BA68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do_ket_red</w:t>
            </w:r>
            <w:proofErr w:type="spellEnd"/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omain-containing protein</w:t>
            </w:r>
          </w:p>
        </w:tc>
      </w:tr>
      <w:tr w:rsidR="002921CB" w:rsidRPr="00DE1D70" w14:paraId="29EE98A1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6FD77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AC13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_c2735_295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9DD2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5B02G5415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3D16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2685" w14:textId="0EABC4AD" w:rsidR="002921CB" w:rsidRPr="00DE1D70" w:rsidRDefault="00126874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524E4A26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229F0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A0AB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bWhite_c13098_67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D7D1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7B02G2668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6124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716E" w14:textId="43D42CF0" w:rsidR="002921CB" w:rsidRPr="00DE1D70" w:rsidRDefault="00126874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382E2C45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F6EB2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62CD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AAV427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FCB8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7D02G3602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0B30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234D" w14:textId="744CDDF0" w:rsidR="002921CB" w:rsidRPr="00DE1D70" w:rsidRDefault="00126874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5F271F80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5311A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8AB5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rep_c69088_77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4CA4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7D02G3602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F470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43C1" w14:textId="309F6A45" w:rsidR="002921CB" w:rsidRPr="00DE1D70" w:rsidRDefault="00126874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718FC97B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049EA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7CBB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_c23179_125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1F8D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3B02G3034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3B4B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6245" w14:textId="55C9BB3D" w:rsidR="002921CB" w:rsidRPr="00DE1D70" w:rsidRDefault="00126874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199E7018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1716A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C18D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calibur_c9183_139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1D42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7D02G0267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0C7C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C647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3-beta-glucan synthase, EC 2.4.1.34</w:t>
            </w:r>
          </w:p>
        </w:tc>
      </w:tr>
      <w:tr w:rsidR="002921CB" w:rsidRPr="00DE1D70" w14:paraId="0ADBB5C5" w14:textId="77777777" w:rsidTr="00AB73F0">
        <w:trPr>
          <w:trHeight w:val="276"/>
        </w:trPr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EFFDD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V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B581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NE-4428_11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0B7D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7A02G3607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BE36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E493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ospholipid-transporting ATPase, EC 7.6.2.1</w:t>
            </w:r>
          </w:p>
        </w:tc>
      </w:tr>
      <w:tr w:rsidR="002921CB" w:rsidRPr="00DE1D70" w14:paraId="523C5900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8FC4B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85CB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rep_c69478_105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1BC0" w14:textId="77777777" w:rsidR="002921CB" w:rsidRPr="00DE1D70" w:rsidRDefault="002921CB" w:rsidP="001358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5C62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E7F5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23ED7F48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F3B46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EA4F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c55909_110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B47A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2B02G5833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9884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E4E1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cuolar protein sorting-associated protein 41 homolog</w:t>
            </w:r>
          </w:p>
        </w:tc>
      </w:tr>
      <w:tr w:rsidR="002921CB" w:rsidRPr="00DE1D70" w14:paraId="4B17C501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8A43A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3251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c11040_78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02AB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2B02G5833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2E7E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5F7C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cuolar protein sorting-associated protein 41 homolog</w:t>
            </w:r>
          </w:p>
        </w:tc>
      </w:tr>
      <w:tr w:rsidR="002921CB" w:rsidRPr="00DE1D70" w14:paraId="6FBEBB49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D909A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4A99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urum_contig70554_100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0B34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5B02G4285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7AE6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7517" w14:textId="08F6BF39" w:rsidR="002921CB" w:rsidRPr="00DE1D70" w:rsidRDefault="00126874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45CA7DB3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3C7C0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B757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bWhite_c13098_67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F628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7B02G2668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2103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710B" w14:textId="4E2320BB" w:rsidR="002921CB" w:rsidRPr="00DE1D70" w:rsidRDefault="00126874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51ED4DF1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5198B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90FB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AAV427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B419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7D02G3602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E9E4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9C40" w14:textId="311B2E92" w:rsidR="002921CB" w:rsidRPr="00DE1D70" w:rsidRDefault="00126874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425D68FF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3F8C9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EF84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rep_c69088_77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05AA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7D02G3602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371C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D350" w14:textId="0D599492" w:rsidR="002921CB" w:rsidRPr="00DE1D70" w:rsidRDefault="00126874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3E22692F" w14:textId="77777777" w:rsidTr="00AB73F0">
        <w:trPr>
          <w:trHeight w:val="276"/>
        </w:trPr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1DCAD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8AC0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calibur_c9183_139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3CF7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7D02G0267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98B5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54CF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3-beta-glucan synthase, EC 2.4.1.34</w:t>
            </w:r>
          </w:p>
        </w:tc>
      </w:tr>
      <w:tr w:rsidR="002921CB" w:rsidRPr="00DE1D70" w14:paraId="04B8C7E1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9FDB3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9CC2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023017_5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2B55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3B02G5404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34AB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6754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M_binding</w:t>
            </w:r>
            <w:proofErr w:type="spellEnd"/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omain-containing protein</w:t>
            </w:r>
          </w:p>
        </w:tc>
      </w:tr>
      <w:tr w:rsidR="002921CB" w:rsidRPr="00DE1D70" w14:paraId="68AB1D38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8A55B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6ABF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NE-4993_6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E894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7B02G0874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3BF9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A0DD" w14:textId="25666D6A" w:rsidR="002921CB" w:rsidRPr="00DE1D70" w:rsidRDefault="00126874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59CCFACD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CCC82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3E90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urum_contig69003_45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9045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7D02G0267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6DE0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F6CD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3-beta-glucan synthase, EC 2.4.1.34</w:t>
            </w:r>
          </w:p>
        </w:tc>
      </w:tr>
      <w:tr w:rsidR="002921CB" w:rsidRPr="00DE1D70" w14:paraId="614F126E" w14:textId="77777777" w:rsidTr="00AB73F0">
        <w:trPr>
          <w:trHeight w:val="276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6CA1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V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3461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067650_5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C5F8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5D02G4944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95AE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2533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 kinase domain-containing protein</w:t>
            </w:r>
          </w:p>
        </w:tc>
      </w:tr>
      <w:tr w:rsidR="002921CB" w:rsidRPr="00DE1D70" w14:paraId="293864DA" w14:textId="77777777" w:rsidTr="00AB73F0">
        <w:trPr>
          <w:trHeight w:val="276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FE5F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B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5862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urum_contig48766_25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BE9C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5A02G2294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539E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'UTR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B249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ptidyl-prolyl cis-trans isomerase</w:t>
            </w:r>
          </w:p>
        </w:tc>
      </w:tr>
      <w:tr w:rsidR="002921CB" w:rsidRPr="00DE1D70" w14:paraId="60AAB1D6" w14:textId="77777777" w:rsidTr="00AB73F0">
        <w:trPr>
          <w:trHeight w:val="276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B9DD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35BD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ACX608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F853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2A02G0363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65BD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D87A" w14:textId="06D2CEF5" w:rsidR="002921CB" w:rsidRPr="00DE1D70" w:rsidRDefault="00126874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1864A540" w14:textId="77777777" w:rsidTr="00AB73F0">
        <w:trPr>
          <w:trHeight w:val="276"/>
        </w:trPr>
        <w:tc>
          <w:tcPr>
            <w:tcW w:w="24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F753FC7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7163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calibur_c33675_20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36C4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5B02G3730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D9F7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ADA0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ING-type E3 ubiquitin transferase</w:t>
            </w:r>
          </w:p>
        </w:tc>
      </w:tr>
      <w:tr w:rsidR="002921CB" w:rsidRPr="00DE1D70" w14:paraId="74CA7E96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243EB9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1B12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022437_5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8E50" w14:textId="77777777" w:rsidR="002921CB" w:rsidRPr="00DE1D70" w:rsidRDefault="002921CB" w:rsidP="001358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4C76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0397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450E1DD1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672C51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E196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snp_Ex_c10251_1681579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F998" w14:textId="77777777" w:rsidR="002921CB" w:rsidRPr="00DE1D70" w:rsidRDefault="002921CB" w:rsidP="001358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2664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B2ED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4EF67655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AAE19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C062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calibur_c10124_36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DEE0" w14:textId="77777777" w:rsidR="002921CB" w:rsidRPr="00DE1D70" w:rsidRDefault="002921CB" w:rsidP="001358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7B02G2398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FBCA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21A4" w14:textId="01010504" w:rsidR="002921CB" w:rsidRPr="00DE1D70" w:rsidRDefault="00126874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16B3B393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2667FA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DE80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c4560_11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9C2F" w14:textId="77777777" w:rsidR="002921CB" w:rsidRPr="00DE1D70" w:rsidRDefault="002921CB" w:rsidP="001358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B542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53F5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7D9878CA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FCD284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C9B4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calibur_rep_c67475_175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E24F" w14:textId="77777777" w:rsidR="002921CB" w:rsidRPr="00DE1D70" w:rsidRDefault="002921CB" w:rsidP="001358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7B02G2716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B38A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6981" w14:textId="2CF64EB5" w:rsidR="002921CB" w:rsidRPr="00DE1D70" w:rsidRDefault="00126874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072C08C3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5ED232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A8E6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calibur_c34849_29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005A" w14:textId="77777777" w:rsidR="002921CB" w:rsidRPr="00DE1D70" w:rsidRDefault="002921CB" w:rsidP="001358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3E55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2137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2921CB" w:rsidRPr="00DE1D70" w14:paraId="7AEA871E" w14:textId="77777777" w:rsidTr="00AB73F0">
        <w:trPr>
          <w:trHeight w:val="276"/>
        </w:trPr>
        <w:tc>
          <w:tcPr>
            <w:tcW w:w="2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58C2C8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575C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C875_c49999_6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5F7B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2B02G1224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D7E2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F003" w14:textId="77777777" w:rsidR="002921CB" w:rsidRPr="00DE1D7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D7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 domain-containing protein</w:t>
            </w:r>
          </w:p>
        </w:tc>
      </w:tr>
      <w:tr w:rsidR="002921CB" w:rsidRPr="00FE43D0" w14:paraId="3D2DBAEB" w14:textId="77777777" w:rsidTr="00AB73F0">
        <w:trPr>
          <w:trHeight w:val="288"/>
        </w:trPr>
        <w:tc>
          <w:tcPr>
            <w:tcW w:w="2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4E768C" w14:textId="77777777" w:rsidR="002921CB" w:rsidRPr="00FE43D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69B05" w14:textId="77777777" w:rsidR="002921CB" w:rsidRPr="00FE43D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C875_c7610_81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09106" w14:textId="77777777" w:rsidR="002921CB" w:rsidRPr="00FE43D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esCS7B02G24760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85F3C" w14:textId="77777777" w:rsidR="002921CB" w:rsidRPr="00FE43D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2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A4249" w14:textId="77777777" w:rsidR="002921CB" w:rsidRPr="00FE43D0" w:rsidRDefault="002921CB" w:rsidP="0021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inc_ribbon_12 domain-containing protein</w:t>
            </w:r>
          </w:p>
        </w:tc>
      </w:tr>
    </w:tbl>
    <w:p w14:paraId="66509117" w14:textId="5A9FCE2C" w:rsidR="00224A5D" w:rsidRPr="00FE43D0" w:rsidRDefault="00224A5D" w:rsidP="00FE43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43D0">
        <w:rPr>
          <w:rFonts w:ascii="Times New Roman" w:hAnsi="Times New Roman" w:cs="Times New Roman"/>
          <w:sz w:val="24"/>
          <w:szCs w:val="24"/>
        </w:rPr>
        <w:t>PV, peak viscosity; TV, trough viscosity; BD, breakdown; FV, final viscosity; SB, setback; PT, peak time; T, pasting temperature</w:t>
      </w:r>
      <w:r w:rsidR="006102D1">
        <w:rPr>
          <w:rFonts w:ascii="Times New Roman" w:hAnsi="Times New Roman" w:cs="Times New Roman"/>
          <w:sz w:val="24"/>
          <w:szCs w:val="24"/>
        </w:rPr>
        <w:t>.</w:t>
      </w:r>
    </w:p>
    <w:p w14:paraId="1ECBEF6E" w14:textId="3836714D" w:rsidR="002125B1" w:rsidRDefault="002125B1" w:rsidP="00FE43D0">
      <w:pPr>
        <w:spacing w:line="480" w:lineRule="auto"/>
      </w:pPr>
    </w:p>
    <w:p w14:paraId="1BA57084" w14:textId="34DA2DC1" w:rsidR="00661D90" w:rsidRDefault="00661D90"/>
    <w:p w14:paraId="311A08A0" w14:textId="46CAB36F" w:rsidR="00661D90" w:rsidRDefault="00661D90"/>
    <w:p w14:paraId="69527CDE" w14:textId="1C8D3ECC" w:rsidR="00FE43D0" w:rsidRDefault="00FE43D0"/>
    <w:p w14:paraId="71AECC08" w14:textId="59D64A63" w:rsidR="00FE43D0" w:rsidRDefault="00FE43D0"/>
    <w:p w14:paraId="0CF09EFF" w14:textId="061046C0" w:rsidR="00FE43D0" w:rsidRDefault="00FE43D0"/>
    <w:p w14:paraId="3976EA60" w14:textId="77777777" w:rsidR="00FE43D0" w:rsidRDefault="00FE43D0"/>
    <w:p w14:paraId="2A45BB09" w14:textId="502519F1" w:rsidR="00661D90" w:rsidRDefault="00661D90"/>
    <w:p w14:paraId="3A610BF1" w14:textId="3813EAC7" w:rsidR="00661D90" w:rsidRDefault="00661D90"/>
    <w:p w14:paraId="6F22A00B" w14:textId="1E62B857" w:rsidR="00661D90" w:rsidRDefault="00661D90"/>
    <w:p w14:paraId="4C469C46" w14:textId="4BE60BE3" w:rsidR="00661D90" w:rsidRDefault="00661D90"/>
    <w:p w14:paraId="5362D0DD" w14:textId="10F3A07B" w:rsidR="00661D90" w:rsidRDefault="00661D90"/>
    <w:p w14:paraId="1DC0549D" w14:textId="6BE09824" w:rsidR="00661D90" w:rsidRPr="00FE43D0" w:rsidRDefault="00661D90" w:rsidP="00FE43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43D0">
        <w:rPr>
          <w:rFonts w:ascii="Times New Roman" w:eastAsia="DengXian" w:hAnsi="Times New Roman" w:cs="Times New Roman"/>
          <w:kern w:val="0"/>
          <w:sz w:val="24"/>
          <w:szCs w:val="24"/>
        </w:rPr>
        <w:t xml:space="preserve">Table </w:t>
      </w:r>
      <w:r w:rsidR="00B72577" w:rsidRPr="00FE43D0">
        <w:rPr>
          <w:rFonts w:ascii="Times New Roman" w:eastAsia="DengXian" w:hAnsi="Times New Roman" w:cs="Times New Roman"/>
          <w:kern w:val="0"/>
          <w:sz w:val="24"/>
          <w:szCs w:val="24"/>
        </w:rPr>
        <w:t>S</w:t>
      </w:r>
      <w:r w:rsidR="00B72577">
        <w:rPr>
          <w:rFonts w:ascii="Times New Roman" w:eastAsia="DengXian" w:hAnsi="Times New Roman" w:cs="Times New Roman"/>
          <w:kern w:val="0"/>
          <w:sz w:val="24"/>
          <w:szCs w:val="24"/>
        </w:rPr>
        <w:t>5</w:t>
      </w:r>
      <w:r w:rsidR="00B72577" w:rsidRPr="00FE43D0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FE43D0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P</w:t>
      </w:r>
      <w:r w:rsidR="00445527" w:rsidRPr="00FE43D0">
        <w:rPr>
          <w:rFonts w:ascii="Times New Roman" w:eastAsia="DengXian" w:hAnsi="Times New Roman" w:cs="Times New Roman"/>
          <w:kern w:val="0"/>
          <w:sz w:val="24"/>
          <w:szCs w:val="24"/>
        </w:rPr>
        <w:t>-</w:t>
      </w:r>
      <w:r w:rsidRPr="00FE43D0">
        <w:rPr>
          <w:rFonts w:ascii="Times New Roman" w:eastAsia="DengXian" w:hAnsi="Times New Roman" w:cs="Times New Roman"/>
          <w:kern w:val="0"/>
          <w:sz w:val="24"/>
          <w:szCs w:val="24"/>
        </w:rPr>
        <w:t xml:space="preserve">values of </w:t>
      </w:r>
      <w:r w:rsidRPr="00FE43D0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t</w:t>
      </w:r>
      <w:r w:rsidRPr="00FE43D0">
        <w:rPr>
          <w:rFonts w:ascii="Times New Roman" w:eastAsia="DengXian" w:hAnsi="Times New Roman" w:cs="Times New Roman"/>
          <w:kern w:val="0"/>
          <w:sz w:val="24"/>
          <w:szCs w:val="24"/>
        </w:rPr>
        <w:t>-tests for efficacy of different allele</w:t>
      </w:r>
      <w:r w:rsidR="00340C55" w:rsidRPr="00FE43D0">
        <w:rPr>
          <w:rFonts w:ascii="Times New Roman" w:eastAsia="DengXian" w:hAnsi="Times New Roman" w:cs="Times New Roman"/>
          <w:kern w:val="0"/>
          <w:sz w:val="24"/>
          <w:szCs w:val="24"/>
        </w:rPr>
        <w:t>s</w:t>
      </w:r>
      <w:r w:rsidRPr="00FE43D0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on </w:t>
      </w:r>
      <w:r w:rsidR="00B9244D" w:rsidRPr="00FE43D0">
        <w:rPr>
          <w:rFonts w:ascii="Times New Roman" w:eastAsia="DengXian" w:hAnsi="Times New Roman" w:cs="Times New Roman"/>
          <w:kern w:val="0"/>
          <w:sz w:val="24"/>
          <w:szCs w:val="24"/>
        </w:rPr>
        <w:t xml:space="preserve">RVA </w:t>
      </w:r>
      <w:r w:rsidRPr="00FE43D0">
        <w:rPr>
          <w:rFonts w:ascii="Times New Roman" w:eastAsia="DengXian" w:hAnsi="Times New Roman" w:cs="Times New Roman"/>
          <w:kern w:val="0"/>
          <w:sz w:val="24"/>
          <w:szCs w:val="24"/>
        </w:rPr>
        <w:t>traits</w:t>
      </w:r>
    </w:p>
    <w:tbl>
      <w:tblPr>
        <w:tblW w:w="4190" w:type="pct"/>
        <w:tblLook w:val="04A0" w:firstRow="1" w:lastRow="0" w:firstColumn="1" w:lastColumn="0" w:noHBand="0" w:noVBand="1"/>
      </w:tblPr>
      <w:tblGrid>
        <w:gridCol w:w="683"/>
        <w:gridCol w:w="3630"/>
        <w:gridCol w:w="563"/>
        <w:gridCol w:w="563"/>
        <w:gridCol w:w="576"/>
        <w:gridCol w:w="576"/>
        <w:gridCol w:w="1097"/>
        <w:gridCol w:w="1270"/>
        <w:gridCol w:w="1097"/>
        <w:gridCol w:w="1097"/>
        <w:gridCol w:w="1270"/>
        <w:gridCol w:w="1097"/>
      </w:tblGrid>
      <w:tr w:rsidR="00C34AD4" w:rsidRPr="00FE43D0" w14:paraId="493916CC" w14:textId="77777777" w:rsidTr="00C34AD4">
        <w:trPr>
          <w:trHeight w:val="276"/>
        </w:trPr>
        <w:tc>
          <w:tcPr>
            <w:tcW w:w="259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0A6E8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1309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4030AC" w14:textId="084A57C5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NP name</w:t>
            </w:r>
          </w:p>
        </w:tc>
        <w:tc>
          <w:tcPr>
            <w:tcW w:w="432" w:type="pct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9836A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lele</w:t>
            </w:r>
          </w:p>
        </w:tc>
        <w:tc>
          <w:tcPr>
            <w:tcW w:w="441" w:type="pct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76CFB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256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4D01" w14:textId="62805986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C34AD4" w:rsidRPr="00FE43D0" w14:paraId="27B8AB88" w14:textId="77777777" w:rsidTr="00C34AD4">
        <w:trPr>
          <w:trHeight w:val="276"/>
        </w:trPr>
        <w:tc>
          <w:tcPr>
            <w:tcW w:w="259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C7EA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2BD40" w14:textId="0A74A72E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34D7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09D6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2A4CC" w14:textId="515F0961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ES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90B09" w14:textId="030AA828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SHZ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94BD0" w14:textId="2E0E7FDB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_Z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E21A3" w14:textId="00A9E60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ES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D3119" w14:textId="53B9FC8B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SHZ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15F7A" w14:textId="0A075044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_ZS</w:t>
            </w:r>
          </w:p>
        </w:tc>
      </w:tr>
      <w:tr w:rsidR="00C34AD4" w:rsidRPr="00FE43D0" w14:paraId="25C10509" w14:textId="77777777" w:rsidTr="00C34AD4">
        <w:trPr>
          <w:trHeight w:val="276"/>
        </w:trPr>
        <w:tc>
          <w:tcPr>
            <w:tcW w:w="2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93C9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V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A7C5" w14:textId="4ACC15C5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urum_contig56373_34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1EC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E65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E2A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67A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427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46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E1A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279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9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E17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71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220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8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BFF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23 </w:t>
            </w:r>
          </w:p>
        </w:tc>
      </w:tr>
      <w:tr w:rsidR="00C34AD4" w:rsidRPr="00FE43D0" w14:paraId="67273B79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ADF9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96D3" w14:textId="53361484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bWhite_c17731_5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022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7D4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A2B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5BB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7B2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3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750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92A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5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A7B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84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222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7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1A5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86 </w:t>
            </w:r>
          </w:p>
        </w:tc>
      </w:tr>
      <w:tr w:rsidR="00C34AD4" w:rsidRPr="00FE43D0" w14:paraId="202D747E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17B0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A9B9" w14:textId="7B36D926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C875_c55661_67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C55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AD9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225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5A9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17A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787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7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D8D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ED7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2EE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B48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C34AD4" w:rsidRPr="00FE43D0" w14:paraId="72487A00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AD58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4D2B" w14:textId="59FC4FE2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108779_5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30E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F64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761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FCF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19B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1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C7A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6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AF8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8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C80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2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834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8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AA6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00 </w:t>
            </w:r>
          </w:p>
        </w:tc>
      </w:tr>
      <w:tr w:rsidR="00C34AD4" w:rsidRPr="00FE43D0" w14:paraId="66A8680E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D358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7819" w14:textId="4C49FF7D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091101_5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0F9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78F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20D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25F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D43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1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21F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0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F47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7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BE3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77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0C2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3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2B4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35 </w:t>
            </w:r>
          </w:p>
        </w:tc>
      </w:tr>
      <w:tr w:rsidR="00C34AD4" w:rsidRPr="00FE43D0" w14:paraId="57614285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CBC3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C593" w14:textId="6D8B469C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NE-4428_11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521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5DA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9276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7FD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9C0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39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218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8E0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0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E67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D63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8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24D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74 </w:t>
            </w:r>
          </w:p>
        </w:tc>
      </w:tr>
      <w:tr w:rsidR="00C34AD4" w:rsidRPr="00FE43D0" w14:paraId="39E8EB2E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1DB6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FE9E" w14:textId="6B098C00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_c104966_60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EB6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DAD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2C7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FB4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129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36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C48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A74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5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8EBC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0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789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8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39B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59 </w:t>
            </w:r>
          </w:p>
        </w:tc>
      </w:tr>
      <w:tr w:rsidR="00C34AD4" w:rsidRPr="00FE43D0" w14:paraId="303C1767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3202C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175F" w14:textId="66D0F243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AAV44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53C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EE7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9BC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E22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2A5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36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117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946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5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B22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0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0BE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8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B4A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59 </w:t>
            </w:r>
          </w:p>
        </w:tc>
      </w:tr>
      <w:tr w:rsidR="00C34AD4" w:rsidRPr="00FE43D0" w14:paraId="119FE926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A8EC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4EC5" w14:textId="6336A968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snp_CAP12_rep_c4678_213425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881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16B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83A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7BF6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465C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6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27E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220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5C5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53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F10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7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BD0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42 </w:t>
            </w:r>
          </w:p>
        </w:tc>
      </w:tr>
      <w:tr w:rsidR="00C34AD4" w:rsidRPr="00FE43D0" w14:paraId="28FD503E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0195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03D5" w14:textId="079F4709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078506_5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EB6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A7C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C4A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E1DC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685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07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0E5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A53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2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239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52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63C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3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2EB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98 </w:t>
            </w:r>
          </w:p>
        </w:tc>
      </w:tr>
      <w:tr w:rsidR="00C34AD4" w:rsidRPr="00FE43D0" w14:paraId="77E868DE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C169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78CD" w14:textId="13E6F0A5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urum_contig46867_79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1C4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88E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7C2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F93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B80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57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019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CD4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0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E53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1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6E6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7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710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85 </w:t>
            </w:r>
          </w:p>
        </w:tc>
      </w:tr>
      <w:tr w:rsidR="00C34AD4" w:rsidRPr="00FE43D0" w14:paraId="5DD37799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BFD7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9388" w14:textId="36A21551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_c2735_295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8A3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661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AC6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0DB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0FC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68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683C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0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88D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9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293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7C1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5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742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</w:tr>
      <w:tr w:rsidR="00C34AD4" w:rsidRPr="00FE43D0" w14:paraId="598364B7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FFF5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E035" w14:textId="63795CFE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bWhite_c13098_67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3A2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CF6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3EB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CBD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3E8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0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E25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E66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8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9E0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67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B37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4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456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31 </w:t>
            </w:r>
          </w:p>
        </w:tc>
      </w:tr>
      <w:tr w:rsidR="00C34AD4" w:rsidRPr="00FE43D0" w14:paraId="0DDF5CB9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BAF7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B474" w14:textId="65951BC6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AAV427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B2A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F1A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76B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75F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627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0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781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7E3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9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F40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6CA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1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306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98 </w:t>
            </w:r>
          </w:p>
        </w:tc>
      </w:tr>
      <w:tr w:rsidR="00C34AD4" w:rsidRPr="00FE43D0" w14:paraId="5DF8D6FA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4EA5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E4B9" w14:textId="47306628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rep_c69088_77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7F7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1EF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098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2AD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D5F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35F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CDA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9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4A7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01F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1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0E7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98 </w:t>
            </w:r>
          </w:p>
        </w:tc>
      </w:tr>
      <w:tr w:rsidR="00C34AD4" w:rsidRPr="00FE43D0" w14:paraId="54C6776A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C164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6DE1" w14:textId="7A11DC7F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_c23179_125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056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819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154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4BF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366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97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D85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744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0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250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89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72B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934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28 </w:t>
            </w:r>
          </w:p>
        </w:tc>
      </w:tr>
      <w:tr w:rsidR="00C34AD4" w:rsidRPr="00FE43D0" w14:paraId="585523E8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00F2C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F9E1" w14:textId="6078B548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calibur_c9183_139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FFF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38D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94B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6AA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310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19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BC5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6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BEF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5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5C3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98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197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8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F87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13 </w:t>
            </w:r>
          </w:p>
        </w:tc>
      </w:tr>
      <w:tr w:rsidR="00C34AD4" w:rsidRPr="00FE43D0" w14:paraId="3D395B11" w14:textId="77777777" w:rsidTr="00C34AD4">
        <w:trPr>
          <w:trHeight w:val="276"/>
        </w:trPr>
        <w:tc>
          <w:tcPr>
            <w:tcW w:w="2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F4EF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V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A289" w14:textId="5F4ADAD0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NE-4428_11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5A2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6C9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49C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186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FB9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7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564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D9A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2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8D9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9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F2D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8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923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38 </w:t>
            </w:r>
          </w:p>
        </w:tc>
      </w:tr>
      <w:tr w:rsidR="00C34AD4" w:rsidRPr="00FE43D0" w14:paraId="305C82C2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7642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293A" w14:textId="3E839119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rep_c69478_105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4F9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270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28F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6BC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D2E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7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070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C36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2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20A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9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DB1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8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108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38 </w:t>
            </w:r>
          </w:p>
        </w:tc>
      </w:tr>
      <w:tr w:rsidR="00C34AD4" w:rsidRPr="00FE43D0" w14:paraId="235F179E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1134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A3F2" w14:textId="4C4F69D9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c55909_110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5F3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AFC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5E0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D186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A92C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86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A5E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0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39C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9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013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CCA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8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566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32 </w:t>
            </w:r>
          </w:p>
        </w:tc>
      </w:tr>
      <w:tr w:rsidR="00C34AD4" w:rsidRPr="00FE43D0" w14:paraId="490E656C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9C16C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087B" w14:textId="177A1A69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c11040_78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0BA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15FC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1D6C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668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9FB6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0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F25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9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E82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9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6BD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4C1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8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621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26 </w:t>
            </w:r>
          </w:p>
        </w:tc>
      </w:tr>
      <w:tr w:rsidR="00C34AD4" w:rsidRPr="00FE43D0" w14:paraId="11ED3647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5C23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8E7B" w14:textId="28EEEC52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urum_contig70554_100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C2E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DC1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906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A96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74F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8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EE9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AA5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8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87C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8B4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8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D0D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76 </w:t>
            </w:r>
          </w:p>
        </w:tc>
      </w:tr>
      <w:tr w:rsidR="00C34AD4" w:rsidRPr="00FE43D0" w14:paraId="59CBFA24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7EC9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B8BD" w14:textId="481B6E61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bWhite_c13098_67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15B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966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B83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77B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725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3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386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4A8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4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AE8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52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4AB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6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ABF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16 </w:t>
            </w:r>
          </w:p>
        </w:tc>
      </w:tr>
      <w:tr w:rsidR="00C34AD4" w:rsidRPr="00FE43D0" w14:paraId="71EA345A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81CC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049C" w14:textId="74182A13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AAV427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AF1C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B3B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641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C70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269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03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86F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80F6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3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2A2C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96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946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0D8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46 </w:t>
            </w:r>
          </w:p>
        </w:tc>
      </w:tr>
      <w:tr w:rsidR="00C34AD4" w:rsidRPr="00FE43D0" w14:paraId="2866B35D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751C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836E" w14:textId="1AB69294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rep_c69088_77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C16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F106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542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9E3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026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03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67F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1ED6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3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C2C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96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EC6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358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46 </w:t>
            </w:r>
          </w:p>
        </w:tc>
      </w:tr>
      <w:tr w:rsidR="00C34AD4" w:rsidRPr="00FE43D0" w14:paraId="6F95A2B1" w14:textId="77777777" w:rsidTr="00C34AD4">
        <w:trPr>
          <w:trHeight w:val="276"/>
        </w:trPr>
        <w:tc>
          <w:tcPr>
            <w:tcW w:w="2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BC96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6837" w14:textId="599D296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calibur_c9183_139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C4F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3B4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3DE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823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38E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48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3BC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7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1CA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9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5C8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74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9EC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9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1C2C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29 </w:t>
            </w:r>
          </w:p>
        </w:tc>
      </w:tr>
      <w:tr w:rsidR="00C34AD4" w:rsidRPr="00FE43D0" w14:paraId="3685876D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F50E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2182" w14:textId="257DE1E1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023017_5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65C6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25D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527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834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67A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79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272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448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5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CE9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CDF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900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</w:tr>
      <w:tr w:rsidR="00C34AD4" w:rsidRPr="00FE43D0" w14:paraId="1AB3832C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92D4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C31E" w14:textId="1E75C441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NE-4993_6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520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BC1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033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4F2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A1F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61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A62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087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4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C9B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4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61B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1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ADB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00 </w:t>
            </w:r>
          </w:p>
        </w:tc>
      </w:tr>
      <w:tr w:rsidR="00C34AD4" w:rsidRPr="00FE43D0" w14:paraId="7950D981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BEBF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AA1E" w14:textId="642FFB16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urum_contig69003_45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01B6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818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ECC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C59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30C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47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373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2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811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9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15A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91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1CB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0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3E1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30 </w:t>
            </w:r>
          </w:p>
        </w:tc>
      </w:tr>
      <w:tr w:rsidR="00C34AD4" w:rsidRPr="00FE43D0" w14:paraId="6BA6BB9F" w14:textId="77777777" w:rsidTr="00C34AD4">
        <w:trPr>
          <w:trHeight w:val="276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5271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V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A519" w14:textId="3579C7E4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067650_5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7576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37B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271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A5B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9A8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7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EB3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2D7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6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2CA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09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533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8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6C1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32 </w:t>
            </w:r>
          </w:p>
        </w:tc>
      </w:tr>
      <w:tr w:rsidR="00C34AD4" w:rsidRPr="00FE43D0" w14:paraId="3CD9E9E1" w14:textId="77777777" w:rsidTr="00C34AD4">
        <w:trPr>
          <w:trHeight w:val="276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8C53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B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8B9A" w14:textId="5086C562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urum_contig48766_25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447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B246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D28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D66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614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2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AB7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0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04A6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6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222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83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27C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EA6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68 </w:t>
            </w:r>
          </w:p>
        </w:tc>
      </w:tr>
      <w:tr w:rsidR="00C34AD4" w:rsidRPr="00FE43D0" w14:paraId="6189A691" w14:textId="77777777" w:rsidTr="00C34AD4">
        <w:trPr>
          <w:trHeight w:val="276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E42D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083A" w14:textId="3F0C6ED8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ACX608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8126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4DB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620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08A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B60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37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1AF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7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2E5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2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D8E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74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2E8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2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8AC6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46 </w:t>
            </w:r>
          </w:p>
        </w:tc>
      </w:tr>
      <w:tr w:rsidR="00C34AD4" w:rsidRPr="00FE43D0" w14:paraId="0B2632FF" w14:textId="77777777" w:rsidTr="00C34AD4">
        <w:trPr>
          <w:trHeight w:val="276"/>
        </w:trPr>
        <w:tc>
          <w:tcPr>
            <w:tcW w:w="25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8C8044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194D" w14:textId="6F756DE3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calibur_c33675_2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674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F380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2DC6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C83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C42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17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6576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476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9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AEC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41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2EF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193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02 </w:t>
            </w:r>
          </w:p>
        </w:tc>
      </w:tr>
      <w:tr w:rsidR="00C34AD4" w:rsidRPr="00FE43D0" w14:paraId="0D857710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7F217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1730" w14:textId="7CCC42E2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00022437_5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612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0C4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253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250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DE3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84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0D6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3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A99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8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E8A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5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B80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1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370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56 </w:t>
            </w:r>
          </w:p>
        </w:tc>
      </w:tr>
      <w:tr w:rsidR="00C34AD4" w:rsidRPr="00FE43D0" w14:paraId="48266FAB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555C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E9F8" w14:textId="7632E542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snp_Ex_c10251_1681579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A2C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F51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B87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8FA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66B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1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2FA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FEB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9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06B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97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BE0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7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C03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50 </w:t>
            </w:r>
          </w:p>
        </w:tc>
      </w:tr>
      <w:tr w:rsidR="00C34AD4" w:rsidRPr="00FE43D0" w14:paraId="307FA365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6D8B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16BD" w14:textId="106F23A3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calibur_c10124_36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08D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9C3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B27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650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C48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F4A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E92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B33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141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227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C34AD4" w:rsidRPr="00FE43D0" w14:paraId="0AA02139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AC18B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A861" w14:textId="0B639424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kri_c4560_11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55C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54A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EAA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F97C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B91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F6FC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2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E18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234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505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669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C34AD4" w:rsidRPr="00FE43D0" w14:paraId="09435AC2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27500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67CB" w14:textId="0175E83D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calibur_rep_c67475_175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B56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33E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69A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EB8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AAC6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13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51E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3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30C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2EC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D5D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0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BC58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</w:tr>
      <w:tr w:rsidR="00C34AD4" w:rsidRPr="00FE43D0" w14:paraId="6D5239E4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D6F55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0C2F" w14:textId="76BD45B5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calibur_c34849_29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4E1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0BEC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135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73DC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84AE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67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E52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8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9A4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991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040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4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8A9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C34AD4" w:rsidRPr="00FE43D0" w14:paraId="237452D1" w14:textId="77777777" w:rsidTr="00C34AD4">
        <w:trPr>
          <w:trHeight w:val="276"/>
        </w:trPr>
        <w:tc>
          <w:tcPr>
            <w:tcW w:w="2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83DB04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CD3F" w14:textId="5F2BA5CD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C875_c49999_6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A47B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DE2C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0F8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B9A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1EA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C43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8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450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0BBC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F301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40A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C34AD4" w:rsidRPr="00FE43D0" w14:paraId="30D3A050" w14:textId="77777777" w:rsidTr="00C34AD4">
        <w:trPr>
          <w:trHeight w:val="288"/>
        </w:trPr>
        <w:tc>
          <w:tcPr>
            <w:tcW w:w="2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99DC37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1FDF9" w14:textId="027CD9E6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C875_c7610_8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92B0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55349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8EEE2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14C5D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B53C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17 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A5B93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48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80586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37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8A78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84 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04C5F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53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EC04A" w14:textId="77777777" w:rsidR="00C34AD4" w:rsidRPr="00FE43D0" w:rsidRDefault="00C34AD4" w:rsidP="00661D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16 </w:t>
            </w:r>
          </w:p>
        </w:tc>
      </w:tr>
    </w:tbl>
    <w:p w14:paraId="4F89B646" w14:textId="21EFC34A" w:rsidR="00661D90" w:rsidRPr="00FE43D0" w:rsidRDefault="00AB73F0" w:rsidP="00FE43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43D0">
        <w:rPr>
          <w:rFonts w:ascii="Times New Roman" w:hAnsi="Times New Roman" w:cs="Times New Roman"/>
          <w:sz w:val="24"/>
          <w:szCs w:val="24"/>
        </w:rPr>
        <w:t>PV, peak viscosity; TV, trough viscosity; BD, breakdown; FV, final viscosity; SB, setback; PT, peak time; T, pasting temperature</w:t>
      </w:r>
      <w:r w:rsidR="00B25D02">
        <w:rPr>
          <w:rFonts w:ascii="Times New Roman" w:hAnsi="Times New Roman" w:cs="Times New Roman"/>
          <w:sz w:val="24"/>
          <w:szCs w:val="24"/>
        </w:rPr>
        <w:t>.</w:t>
      </w:r>
      <w:r w:rsidR="006102D1">
        <w:rPr>
          <w:rFonts w:ascii="Times New Roman" w:hAnsi="Times New Roman" w:cs="Times New Roman"/>
          <w:sz w:val="24"/>
          <w:szCs w:val="24"/>
        </w:rPr>
        <w:t xml:space="preserve"> </w:t>
      </w:r>
      <w:r w:rsidR="00737F33" w:rsidRPr="00FE43D0">
        <w:rPr>
          <w:rFonts w:ascii="Times New Roman" w:hAnsi="Times New Roman" w:cs="Times New Roman"/>
          <w:sz w:val="24"/>
          <w:szCs w:val="24"/>
        </w:rPr>
        <w:t>2012_</w:t>
      </w:r>
      <w:r w:rsidR="00460F9B" w:rsidRPr="00FE43D0">
        <w:rPr>
          <w:rFonts w:ascii="Times New Roman" w:hAnsi="Times New Roman" w:cs="Times New Roman"/>
          <w:sz w:val="24"/>
          <w:szCs w:val="24"/>
        </w:rPr>
        <w:t>ES</w:t>
      </w:r>
      <w:r w:rsidRPr="00FE43D0">
        <w:rPr>
          <w:rFonts w:ascii="Times New Roman" w:hAnsi="Times New Roman" w:cs="Times New Roman"/>
          <w:sz w:val="24"/>
          <w:szCs w:val="24"/>
        </w:rPr>
        <w:t xml:space="preserve">, </w:t>
      </w:r>
      <w:r w:rsidR="00737F33" w:rsidRPr="00FE43D0">
        <w:rPr>
          <w:rFonts w:ascii="Times New Roman" w:hAnsi="Times New Roman" w:cs="Times New Roman"/>
          <w:sz w:val="24"/>
          <w:szCs w:val="24"/>
        </w:rPr>
        <w:t>2012_</w:t>
      </w:r>
      <w:r w:rsidR="00460F9B" w:rsidRPr="00FE43D0">
        <w:rPr>
          <w:rFonts w:ascii="Times New Roman" w:hAnsi="Times New Roman" w:cs="Times New Roman"/>
          <w:sz w:val="24"/>
          <w:szCs w:val="24"/>
        </w:rPr>
        <w:t>SHZ</w:t>
      </w:r>
      <w:r w:rsidRPr="00FE43D0">
        <w:rPr>
          <w:rFonts w:ascii="Times New Roman" w:hAnsi="Times New Roman" w:cs="Times New Roman"/>
          <w:sz w:val="24"/>
          <w:szCs w:val="24"/>
        </w:rPr>
        <w:t xml:space="preserve">, </w:t>
      </w:r>
      <w:r w:rsidR="00737F33" w:rsidRPr="00FE43D0">
        <w:rPr>
          <w:rFonts w:ascii="Times New Roman" w:hAnsi="Times New Roman" w:cs="Times New Roman"/>
          <w:sz w:val="24"/>
          <w:szCs w:val="24"/>
        </w:rPr>
        <w:t>2012_</w:t>
      </w:r>
      <w:r w:rsidR="00460F9B" w:rsidRPr="00FE43D0">
        <w:rPr>
          <w:rFonts w:ascii="Times New Roman" w:hAnsi="Times New Roman" w:cs="Times New Roman"/>
          <w:sz w:val="24"/>
          <w:szCs w:val="24"/>
        </w:rPr>
        <w:t>ZS</w:t>
      </w:r>
      <w:r w:rsidRPr="00FE43D0">
        <w:rPr>
          <w:rFonts w:ascii="Times New Roman" w:hAnsi="Times New Roman" w:cs="Times New Roman"/>
          <w:sz w:val="24"/>
          <w:szCs w:val="24"/>
        </w:rPr>
        <w:t>,</w:t>
      </w:r>
      <w:r w:rsidR="00737F33" w:rsidRPr="00FE43D0">
        <w:rPr>
          <w:rFonts w:ascii="Times New Roman" w:hAnsi="Times New Roman" w:cs="Times New Roman"/>
          <w:sz w:val="24"/>
          <w:szCs w:val="24"/>
        </w:rPr>
        <w:t xml:space="preserve"> 2013_</w:t>
      </w:r>
      <w:r w:rsidR="00460F9B" w:rsidRPr="00FE43D0">
        <w:rPr>
          <w:rFonts w:ascii="Times New Roman" w:hAnsi="Times New Roman" w:cs="Times New Roman"/>
          <w:sz w:val="24"/>
          <w:szCs w:val="24"/>
        </w:rPr>
        <w:t>ES</w:t>
      </w:r>
      <w:r w:rsidR="00737F33" w:rsidRPr="00FE43D0">
        <w:rPr>
          <w:rFonts w:ascii="Times New Roman" w:hAnsi="Times New Roman" w:cs="Times New Roman"/>
          <w:sz w:val="24"/>
          <w:szCs w:val="24"/>
        </w:rPr>
        <w:t>, 2013_</w:t>
      </w:r>
      <w:r w:rsidR="00460F9B" w:rsidRPr="00FE43D0">
        <w:rPr>
          <w:rFonts w:ascii="Times New Roman" w:hAnsi="Times New Roman" w:cs="Times New Roman"/>
          <w:sz w:val="24"/>
          <w:szCs w:val="24"/>
        </w:rPr>
        <w:t>SHZ</w:t>
      </w:r>
      <w:r w:rsidR="00B01AD9" w:rsidRPr="00FE43D0">
        <w:rPr>
          <w:rFonts w:ascii="Times New Roman" w:hAnsi="Times New Roman" w:cs="Times New Roman"/>
          <w:sz w:val="24"/>
          <w:szCs w:val="24"/>
        </w:rPr>
        <w:t xml:space="preserve"> and </w:t>
      </w:r>
      <w:r w:rsidR="00737F33" w:rsidRPr="00FE43D0">
        <w:rPr>
          <w:rFonts w:ascii="Times New Roman" w:hAnsi="Times New Roman" w:cs="Times New Roman"/>
          <w:sz w:val="24"/>
          <w:szCs w:val="24"/>
        </w:rPr>
        <w:t>2013_</w:t>
      </w:r>
      <w:r w:rsidR="00460F9B" w:rsidRPr="00FE43D0">
        <w:rPr>
          <w:rFonts w:ascii="Times New Roman" w:hAnsi="Times New Roman" w:cs="Times New Roman"/>
          <w:sz w:val="24"/>
          <w:szCs w:val="24"/>
        </w:rPr>
        <w:t>ZS</w:t>
      </w:r>
      <w:r w:rsidR="00737F33" w:rsidRPr="00FE43D0">
        <w:rPr>
          <w:rFonts w:ascii="Times New Roman" w:hAnsi="Times New Roman" w:cs="Times New Roman"/>
          <w:sz w:val="24"/>
          <w:szCs w:val="24"/>
        </w:rPr>
        <w:t xml:space="preserve"> </w:t>
      </w:r>
      <w:r w:rsidR="00DE7BB8" w:rsidRPr="00FE43D0">
        <w:rPr>
          <w:rFonts w:ascii="Times New Roman" w:hAnsi="Times New Roman" w:cs="Times New Roman"/>
          <w:sz w:val="24"/>
          <w:szCs w:val="24"/>
        </w:rPr>
        <w:t>represent</w:t>
      </w:r>
      <w:r w:rsidR="00737F33" w:rsidRPr="00FE43D0">
        <w:rPr>
          <w:rFonts w:ascii="Times New Roman" w:hAnsi="Times New Roman" w:cs="Times New Roman"/>
          <w:sz w:val="24"/>
          <w:szCs w:val="24"/>
        </w:rPr>
        <w:t xml:space="preserve"> 2012 and 2013 cropping seasons in </w:t>
      </w:r>
      <w:proofErr w:type="spellStart"/>
      <w:r w:rsidR="00737F33" w:rsidRPr="00FE43D0">
        <w:rPr>
          <w:rFonts w:ascii="Times New Roman" w:hAnsi="Times New Roman" w:cs="Times New Roman"/>
          <w:sz w:val="24"/>
          <w:szCs w:val="24"/>
        </w:rPr>
        <w:t>Er’shi</w:t>
      </w:r>
      <w:proofErr w:type="spellEnd"/>
      <w:r w:rsidR="00393CFB" w:rsidRPr="00FE43D0">
        <w:rPr>
          <w:rFonts w:ascii="Times New Roman" w:hAnsi="Times New Roman" w:cs="Times New Roman"/>
          <w:sz w:val="24"/>
          <w:szCs w:val="24"/>
        </w:rPr>
        <w:t xml:space="preserve"> (ES)</w:t>
      </w:r>
      <w:r w:rsidR="00737F33" w:rsidRPr="00FE43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37F33" w:rsidRPr="00FE43D0">
        <w:rPr>
          <w:rFonts w:ascii="Times New Roman" w:hAnsi="Times New Roman" w:cs="Times New Roman"/>
          <w:sz w:val="24"/>
          <w:szCs w:val="24"/>
        </w:rPr>
        <w:t>Shihezi</w:t>
      </w:r>
      <w:proofErr w:type="spellEnd"/>
      <w:r w:rsidR="00393CFB" w:rsidRPr="00FE43D0">
        <w:rPr>
          <w:rFonts w:ascii="Times New Roman" w:hAnsi="Times New Roman" w:cs="Times New Roman"/>
          <w:sz w:val="24"/>
          <w:szCs w:val="24"/>
        </w:rPr>
        <w:t xml:space="preserve"> (SHZ)</w:t>
      </w:r>
      <w:r w:rsidR="00737F33" w:rsidRPr="00FE43D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37F33" w:rsidRPr="00FE43D0">
        <w:rPr>
          <w:rFonts w:ascii="Times New Roman" w:hAnsi="Times New Roman" w:cs="Times New Roman"/>
          <w:sz w:val="24"/>
          <w:szCs w:val="24"/>
        </w:rPr>
        <w:t>Zhaosu</w:t>
      </w:r>
      <w:proofErr w:type="spellEnd"/>
      <w:r w:rsidR="00393CFB" w:rsidRPr="00FE43D0">
        <w:rPr>
          <w:rFonts w:ascii="Times New Roman" w:hAnsi="Times New Roman" w:cs="Times New Roman"/>
          <w:sz w:val="24"/>
          <w:szCs w:val="24"/>
        </w:rPr>
        <w:t xml:space="preserve"> (ZS)</w:t>
      </w:r>
      <w:r w:rsidR="00200018" w:rsidRPr="00FE43D0">
        <w:rPr>
          <w:rFonts w:ascii="Times New Roman" w:hAnsi="Times New Roman" w:cs="Times New Roman"/>
          <w:sz w:val="24"/>
          <w:szCs w:val="24"/>
        </w:rPr>
        <w:t>, respectively</w:t>
      </w:r>
      <w:r w:rsidR="006102D1">
        <w:rPr>
          <w:rFonts w:ascii="Times New Roman" w:hAnsi="Times New Roman" w:cs="Times New Roman"/>
          <w:sz w:val="24"/>
          <w:szCs w:val="24"/>
        </w:rPr>
        <w:t>.</w:t>
      </w:r>
    </w:p>
    <w:p w14:paraId="59CCC2C3" w14:textId="1F58A808" w:rsidR="00AE31E0" w:rsidRPr="00737F33" w:rsidRDefault="00AE31E0"/>
    <w:p w14:paraId="2732F1AE" w14:textId="686E7195" w:rsidR="00AE31E0" w:rsidRDefault="00AE31E0"/>
    <w:p w14:paraId="70084501" w14:textId="08F4657A" w:rsidR="00AE31E0" w:rsidRDefault="00AE31E0"/>
    <w:p w14:paraId="22E5B03F" w14:textId="41B489AD" w:rsidR="004438A6" w:rsidRDefault="004438A6"/>
    <w:p w14:paraId="461295E0" w14:textId="77777777" w:rsidR="00FE43D0" w:rsidRDefault="00FE43D0"/>
    <w:p w14:paraId="0596DC05" w14:textId="078364EA" w:rsidR="004438A6" w:rsidRDefault="004438A6"/>
    <w:p w14:paraId="56C32838" w14:textId="77777777" w:rsidR="004438A6" w:rsidRDefault="004438A6"/>
    <w:p w14:paraId="60B49496" w14:textId="2239A0A8" w:rsidR="007D6EF9" w:rsidRPr="00FE43D0" w:rsidRDefault="00FB20CD" w:rsidP="00FE43D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43D0">
        <w:rPr>
          <w:rFonts w:ascii="Times New Roman" w:hAnsi="Times New Roman" w:cs="Times New Roman"/>
          <w:sz w:val="24"/>
          <w:szCs w:val="24"/>
        </w:rPr>
        <w:t xml:space="preserve">Table </w:t>
      </w:r>
      <w:r w:rsidR="00B72577" w:rsidRPr="00FE43D0">
        <w:rPr>
          <w:rFonts w:ascii="Times New Roman" w:hAnsi="Times New Roman" w:cs="Times New Roman"/>
          <w:sz w:val="24"/>
          <w:szCs w:val="24"/>
        </w:rPr>
        <w:t>S</w:t>
      </w:r>
      <w:r w:rsidR="00B72577">
        <w:rPr>
          <w:rFonts w:ascii="Times New Roman" w:hAnsi="Times New Roman" w:cs="Times New Roman"/>
          <w:sz w:val="24"/>
          <w:szCs w:val="24"/>
        </w:rPr>
        <w:t>6</w:t>
      </w:r>
      <w:r w:rsidR="00B72577" w:rsidRPr="00FE43D0">
        <w:rPr>
          <w:rFonts w:ascii="Times New Roman" w:hAnsi="Times New Roman" w:cs="Times New Roman"/>
          <w:sz w:val="24"/>
          <w:szCs w:val="24"/>
        </w:rPr>
        <w:t xml:space="preserve"> </w:t>
      </w:r>
      <w:r w:rsidR="00737F33" w:rsidRPr="00FE43D0">
        <w:rPr>
          <w:rFonts w:ascii="Times New Roman" w:hAnsi="Times New Roman" w:cs="Times New Roman"/>
          <w:sz w:val="24"/>
          <w:szCs w:val="24"/>
        </w:rPr>
        <w:t>H</w:t>
      </w:r>
      <w:r w:rsidR="007A1871" w:rsidRPr="00FE43D0">
        <w:rPr>
          <w:rFonts w:ascii="Times New Roman" w:hAnsi="Times New Roman" w:cs="Times New Roman"/>
          <w:sz w:val="24"/>
          <w:szCs w:val="24"/>
        </w:rPr>
        <w:t>aplotypes with different alleles in the block</w:t>
      </w:r>
      <w:r w:rsidR="007D6EF9" w:rsidRPr="00FE43D0">
        <w:rPr>
          <w:rFonts w:ascii="Times New Roman" w:hAnsi="Times New Roman" w:cs="Times New Roman" w:hint="eastAsia"/>
          <w:sz w:val="24"/>
          <w:szCs w:val="24"/>
        </w:rPr>
        <w:t>s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1417"/>
        <w:gridCol w:w="993"/>
        <w:gridCol w:w="5386"/>
        <w:gridCol w:w="1843"/>
        <w:gridCol w:w="1984"/>
        <w:gridCol w:w="917"/>
      </w:tblGrid>
      <w:tr w:rsidR="005F3FB1" w:rsidRPr="00FE43D0" w14:paraId="4266B454" w14:textId="77777777" w:rsidTr="00673CED">
        <w:trPr>
          <w:gridAfter w:val="1"/>
          <w:wAfter w:w="917" w:type="dxa"/>
          <w:trHeight w:val="312"/>
        </w:trPr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310C18" w14:textId="77777777" w:rsidR="005F3FB1" w:rsidRPr="00FE43D0" w:rsidRDefault="005F3FB1" w:rsidP="005F3F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9B755" w14:textId="77777777" w:rsidR="005F3FB1" w:rsidRPr="00FE43D0" w:rsidRDefault="005F3FB1" w:rsidP="005F3F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EAFDB7" w14:textId="77777777" w:rsidR="005F3FB1" w:rsidRPr="00FE43D0" w:rsidRDefault="005F3FB1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rval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4140B" w14:textId="77777777" w:rsidR="005F3FB1" w:rsidRPr="00FE43D0" w:rsidRDefault="005F3FB1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ock</w:t>
            </w:r>
          </w:p>
        </w:tc>
        <w:tc>
          <w:tcPr>
            <w:tcW w:w="538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51DD8A" w14:textId="59C4787C" w:rsidR="005F3FB1" w:rsidRPr="00FE43D0" w:rsidRDefault="00393CFB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ACAE0F" w14:textId="4157F1AA" w:rsidR="005F3FB1" w:rsidRPr="00FE43D0" w:rsidRDefault="00393CFB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plotype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9E2E66" w14:textId="34A584DF" w:rsidR="005F3FB1" w:rsidRPr="00FE43D0" w:rsidRDefault="005F3FB1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Number of </w:t>
            </w:r>
            <w:r w:rsidR="00393CFB"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ltivars</w:t>
            </w:r>
          </w:p>
        </w:tc>
      </w:tr>
      <w:tr w:rsidR="00FC0E2D" w:rsidRPr="00FE43D0" w14:paraId="0E326F8E" w14:textId="77777777" w:rsidTr="00673CED">
        <w:trPr>
          <w:gridAfter w:val="1"/>
          <w:wAfter w:w="917" w:type="dxa"/>
          <w:trHeight w:val="325"/>
        </w:trPr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0D9F9" w14:textId="77777777" w:rsidR="00FC0E2D" w:rsidRPr="00FE43D0" w:rsidRDefault="00FC0E2D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70F07" w14:textId="77777777" w:rsidR="00FC0E2D" w:rsidRPr="00FE43D0" w:rsidRDefault="00FC0E2D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87D33" w14:textId="77777777" w:rsidR="00FC0E2D" w:rsidRPr="00FE43D0" w:rsidRDefault="00FC0E2D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7D888" w14:textId="77777777" w:rsidR="00FC0E2D" w:rsidRPr="00FE43D0" w:rsidRDefault="00FC0E2D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AAC6D" w14:textId="77777777" w:rsidR="00FC0E2D" w:rsidRPr="00FE43D0" w:rsidRDefault="00FC0E2D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5B554" w14:textId="77777777" w:rsidR="00FC0E2D" w:rsidRPr="00FE43D0" w:rsidRDefault="00FC0E2D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A284A" w14:textId="77777777" w:rsidR="00FC0E2D" w:rsidRPr="00FE43D0" w:rsidRDefault="00FC0E2D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3FB1" w:rsidRPr="00FE43D0" w14:paraId="6824571D" w14:textId="77777777" w:rsidTr="00673CED">
        <w:trPr>
          <w:trHeight w:val="276"/>
        </w:trPr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FEE61D8" w14:textId="77777777" w:rsidR="005F3FB1" w:rsidRPr="00FE43D0" w:rsidRDefault="005F3FB1" w:rsidP="005F3F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72C6B58" w14:textId="77777777" w:rsidR="005F3FB1" w:rsidRPr="00FE43D0" w:rsidRDefault="005F3FB1" w:rsidP="005F3F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DA92" w14:textId="361F040C" w:rsidR="005F3FB1" w:rsidRPr="00FE43D0" w:rsidRDefault="005F3FB1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2-454</w:t>
            </w:r>
            <w:r w:rsidR="004626A8"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b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3F771" w14:textId="77777777" w:rsidR="005F3FB1" w:rsidRPr="00FE43D0" w:rsidRDefault="005F3FB1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ock1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932D" w14:textId="236AF809" w:rsidR="005F3FB1" w:rsidRPr="00FE43D0" w:rsidRDefault="008B0780" w:rsidP="005F3F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12_c8025_110/IAAV2037/Excalibur_c49622_60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F91E" w14:textId="70088CA8" w:rsidR="005F3FB1" w:rsidRPr="00FE43D0" w:rsidRDefault="008B0780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/AA/CC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D096" w14:textId="77777777" w:rsidR="005F3FB1" w:rsidRPr="00FE43D0" w:rsidRDefault="005F3FB1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17" w:type="dxa"/>
            <w:vAlign w:val="center"/>
            <w:hideMark/>
          </w:tcPr>
          <w:p w14:paraId="22BDD86B" w14:textId="77777777" w:rsidR="005F3FB1" w:rsidRPr="00FE43D0" w:rsidRDefault="005F3FB1" w:rsidP="005F3F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3FB1" w:rsidRPr="00FE43D0" w14:paraId="5F7A1009" w14:textId="77777777" w:rsidTr="00673CED">
        <w:trPr>
          <w:trHeight w:val="492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2ECFFF" w14:textId="77777777" w:rsidR="005F3FB1" w:rsidRPr="00FE43D0" w:rsidRDefault="005F3FB1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EE4904" w14:textId="77777777" w:rsidR="005F3FB1" w:rsidRPr="00FE43D0" w:rsidRDefault="005F3FB1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74276B" w14:textId="77777777" w:rsidR="005F3FB1" w:rsidRPr="00FE43D0" w:rsidRDefault="005F3FB1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A193592" w14:textId="77777777" w:rsidR="005F3FB1" w:rsidRPr="00FE43D0" w:rsidRDefault="005F3FB1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ock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4290C10" w14:textId="77777777" w:rsidR="005F3FB1" w:rsidRPr="00FE43D0" w:rsidRDefault="005F3FB1" w:rsidP="005F3F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snp_Ex_c64815_63464750/RAC875_c4438_419/IAAV3414/TA001679-03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C09C79" w14:textId="77777777" w:rsidR="005F3FB1" w:rsidRPr="00FE43D0" w:rsidRDefault="005F3FB1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/TT/GG/G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3FC5EA" w14:textId="77777777" w:rsidR="005F3FB1" w:rsidRPr="00FE43D0" w:rsidRDefault="005F3FB1" w:rsidP="005F3F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3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17" w:type="dxa"/>
            <w:vAlign w:val="center"/>
            <w:hideMark/>
          </w:tcPr>
          <w:p w14:paraId="1E989ADF" w14:textId="77777777" w:rsidR="005F3FB1" w:rsidRPr="00FE43D0" w:rsidRDefault="005F3FB1" w:rsidP="005F3F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79FE5D3" w14:textId="1F044C25" w:rsidR="00AE31E0" w:rsidRPr="00FE43D0" w:rsidRDefault="009400CF" w:rsidP="00FE43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43D0">
        <w:rPr>
          <w:rFonts w:ascii="Times New Roman" w:hAnsi="Times New Roman" w:cs="Times New Roman"/>
          <w:sz w:val="24"/>
          <w:szCs w:val="24"/>
        </w:rPr>
        <w:t xml:space="preserve">T, pasting temperature; </w:t>
      </w:r>
      <w:proofErr w:type="spellStart"/>
      <w:r w:rsidR="00910BB1" w:rsidRPr="00FE43D0">
        <w:rPr>
          <w:rFonts w:ascii="Times New Roman" w:hAnsi="Times New Roman" w:cs="Times New Roman"/>
          <w:sz w:val="24"/>
          <w:szCs w:val="24"/>
        </w:rPr>
        <w:t>C</w:t>
      </w:r>
      <w:r w:rsidRPr="00FE43D0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FE43D0">
        <w:rPr>
          <w:rFonts w:ascii="Times New Roman" w:hAnsi="Times New Roman" w:cs="Times New Roman"/>
          <w:sz w:val="24"/>
          <w:szCs w:val="24"/>
        </w:rPr>
        <w:t>, chromosome</w:t>
      </w:r>
      <w:r w:rsidR="006102D1">
        <w:rPr>
          <w:rFonts w:ascii="Times New Roman" w:hAnsi="Times New Roman" w:cs="Times New Roman"/>
          <w:sz w:val="24"/>
          <w:szCs w:val="24"/>
        </w:rPr>
        <w:t>.</w:t>
      </w:r>
    </w:p>
    <w:p w14:paraId="5D237007" w14:textId="77777777" w:rsidR="007A1871" w:rsidRPr="00110B7C" w:rsidRDefault="007A1871">
      <w:pPr>
        <w:rPr>
          <w:rFonts w:ascii="Times New Roman" w:hAnsi="Times New Roman" w:cs="Times New Roman"/>
        </w:rPr>
      </w:pPr>
    </w:p>
    <w:p w14:paraId="5C642187" w14:textId="055C0480" w:rsidR="005B3796" w:rsidRPr="004626A8" w:rsidRDefault="005B3796"/>
    <w:p w14:paraId="36256291" w14:textId="534313C4" w:rsidR="005B3796" w:rsidRDefault="005B3796"/>
    <w:p w14:paraId="4F5A1DCB" w14:textId="4F35DB8C" w:rsidR="005B3796" w:rsidRDefault="005B3796"/>
    <w:p w14:paraId="60346BCA" w14:textId="56180DBB" w:rsidR="005B3796" w:rsidRDefault="005B3796"/>
    <w:p w14:paraId="73D3A79B" w14:textId="19D1DBFF" w:rsidR="005B3796" w:rsidRPr="00910BB1" w:rsidRDefault="005B3796"/>
    <w:p w14:paraId="22F194B0" w14:textId="28E1EF9E" w:rsidR="005B3796" w:rsidRDefault="005B3796"/>
    <w:p w14:paraId="7EB24567" w14:textId="181D8BCA" w:rsidR="005B3796" w:rsidRDefault="005B3796"/>
    <w:p w14:paraId="4088722A" w14:textId="4D908E6C" w:rsidR="005B3796" w:rsidRDefault="005B3796"/>
    <w:p w14:paraId="3DB4A4EB" w14:textId="5627A37C" w:rsidR="005B3796" w:rsidRDefault="005B3796"/>
    <w:p w14:paraId="49B7BD43" w14:textId="28E49ECA" w:rsidR="005B3796" w:rsidRDefault="005B3796"/>
    <w:p w14:paraId="65AC70FD" w14:textId="2377904D" w:rsidR="005B3796" w:rsidRDefault="005B3796"/>
    <w:p w14:paraId="3CE78D26" w14:textId="1A1EC6F8" w:rsidR="005B3796" w:rsidRDefault="005B3796"/>
    <w:p w14:paraId="29C3DB9B" w14:textId="59CC9609" w:rsidR="005B3796" w:rsidRDefault="005B3796"/>
    <w:p w14:paraId="18A4B11C" w14:textId="012B50D9" w:rsidR="005B3796" w:rsidRDefault="005B3796"/>
    <w:p w14:paraId="75C947DB" w14:textId="45D69126" w:rsidR="005B3796" w:rsidRDefault="005B3796"/>
    <w:p w14:paraId="538B3618" w14:textId="524C6A29" w:rsidR="005B3796" w:rsidRDefault="005B3796"/>
    <w:p w14:paraId="3790A9F7" w14:textId="77777777" w:rsidR="00FE43D0" w:rsidRDefault="00FE43D0">
      <w:pPr>
        <w:sectPr w:rsidR="00FE43D0" w:rsidSect="00DE1D70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93B54BC" w14:textId="77777777" w:rsidR="00FE43D0" w:rsidRDefault="00FE43D0" w:rsidP="00FE43D0">
      <w:r>
        <w:rPr>
          <w:noProof/>
        </w:rPr>
        <w:drawing>
          <wp:anchor distT="0" distB="0" distL="114300" distR="114300" simplePos="0" relativeHeight="251658240" behindDoc="0" locked="0" layoutInCell="1" allowOverlap="1" wp14:anchorId="452AC86B" wp14:editId="42E04448">
            <wp:simplePos x="11430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4640059" cy="7560000"/>
            <wp:effectExtent l="0" t="0" r="8255" b="3175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059" cy="75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D71497" w14:textId="77777777" w:rsidR="00FE43D0" w:rsidRPr="00FE43D0" w:rsidRDefault="00FE43D0" w:rsidP="00FE43D0"/>
    <w:p w14:paraId="7E340B0F" w14:textId="77777777" w:rsidR="00FE43D0" w:rsidRPr="00FE43D0" w:rsidRDefault="00FE43D0" w:rsidP="00FE43D0"/>
    <w:p w14:paraId="68987A59" w14:textId="77777777" w:rsidR="00FE43D0" w:rsidRPr="00FE43D0" w:rsidRDefault="00FE43D0" w:rsidP="00FE43D0"/>
    <w:p w14:paraId="10A5AAF5" w14:textId="77777777" w:rsidR="00FE43D0" w:rsidRPr="00FE43D0" w:rsidRDefault="00FE43D0" w:rsidP="00FE43D0"/>
    <w:p w14:paraId="0B17FD31" w14:textId="77777777" w:rsidR="00FE43D0" w:rsidRPr="00FE43D0" w:rsidRDefault="00FE43D0" w:rsidP="00FE43D0"/>
    <w:p w14:paraId="1A32B2DF" w14:textId="77777777" w:rsidR="00FE43D0" w:rsidRPr="00FE43D0" w:rsidRDefault="00FE43D0" w:rsidP="00FE43D0"/>
    <w:p w14:paraId="237A7354" w14:textId="77777777" w:rsidR="00FE43D0" w:rsidRPr="00FE43D0" w:rsidRDefault="00FE43D0" w:rsidP="00FE43D0"/>
    <w:p w14:paraId="48BB92F7" w14:textId="77777777" w:rsidR="00FE43D0" w:rsidRPr="00FE43D0" w:rsidRDefault="00FE43D0" w:rsidP="00FE43D0"/>
    <w:p w14:paraId="653D934E" w14:textId="77777777" w:rsidR="00FE43D0" w:rsidRPr="00FE43D0" w:rsidRDefault="00FE43D0" w:rsidP="00FE43D0"/>
    <w:p w14:paraId="3CAE7F97" w14:textId="77777777" w:rsidR="00FE43D0" w:rsidRPr="00FE43D0" w:rsidRDefault="00FE43D0" w:rsidP="00FE43D0"/>
    <w:p w14:paraId="74B4E9CA" w14:textId="77777777" w:rsidR="00FE43D0" w:rsidRPr="00FE43D0" w:rsidRDefault="00FE43D0" w:rsidP="00FE43D0"/>
    <w:p w14:paraId="6F546C5F" w14:textId="77777777" w:rsidR="00FE43D0" w:rsidRPr="00FE43D0" w:rsidRDefault="00FE43D0" w:rsidP="00FE43D0"/>
    <w:p w14:paraId="4E7B8780" w14:textId="77777777" w:rsidR="00FE43D0" w:rsidRPr="00FE43D0" w:rsidRDefault="00FE43D0" w:rsidP="00FE43D0"/>
    <w:p w14:paraId="4540B7FD" w14:textId="77777777" w:rsidR="00FE43D0" w:rsidRPr="00FE43D0" w:rsidRDefault="00FE43D0" w:rsidP="00FE43D0"/>
    <w:p w14:paraId="34ADE67A" w14:textId="77777777" w:rsidR="00FE43D0" w:rsidRPr="00FE43D0" w:rsidRDefault="00FE43D0" w:rsidP="00FE43D0"/>
    <w:p w14:paraId="6AF18727" w14:textId="77777777" w:rsidR="00FE43D0" w:rsidRPr="00FE43D0" w:rsidRDefault="00FE43D0" w:rsidP="00FE43D0"/>
    <w:p w14:paraId="3EA7C161" w14:textId="77777777" w:rsidR="00FE43D0" w:rsidRPr="00FE43D0" w:rsidRDefault="00FE43D0" w:rsidP="00FE43D0"/>
    <w:p w14:paraId="0E9AB46F" w14:textId="77777777" w:rsidR="00FE43D0" w:rsidRPr="00FE43D0" w:rsidRDefault="00FE43D0" w:rsidP="00FE43D0"/>
    <w:p w14:paraId="4928E684" w14:textId="77777777" w:rsidR="00FE43D0" w:rsidRPr="00FE43D0" w:rsidRDefault="00FE43D0" w:rsidP="00FE43D0"/>
    <w:p w14:paraId="0B7A290D" w14:textId="77777777" w:rsidR="00FE43D0" w:rsidRPr="00FE43D0" w:rsidRDefault="00FE43D0" w:rsidP="00FE43D0"/>
    <w:p w14:paraId="65739E1F" w14:textId="77777777" w:rsidR="00FE43D0" w:rsidRPr="00FE43D0" w:rsidRDefault="00FE43D0" w:rsidP="00FE43D0"/>
    <w:p w14:paraId="71002D9A" w14:textId="77777777" w:rsidR="00FE43D0" w:rsidRPr="00FE43D0" w:rsidRDefault="00FE43D0" w:rsidP="00FE43D0"/>
    <w:p w14:paraId="3F513ED3" w14:textId="77777777" w:rsidR="00FE43D0" w:rsidRPr="00FE43D0" w:rsidRDefault="00FE43D0" w:rsidP="00FE43D0"/>
    <w:p w14:paraId="08AC8DAE" w14:textId="77777777" w:rsidR="00FE43D0" w:rsidRPr="00FE43D0" w:rsidRDefault="00FE43D0" w:rsidP="00FE43D0"/>
    <w:p w14:paraId="216E2684" w14:textId="77777777" w:rsidR="00FE43D0" w:rsidRPr="00FE43D0" w:rsidRDefault="00FE43D0" w:rsidP="00FE43D0"/>
    <w:p w14:paraId="3550E024" w14:textId="77777777" w:rsidR="00FE43D0" w:rsidRPr="00FE43D0" w:rsidRDefault="00FE43D0" w:rsidP="00FE43D0"/>
    <w:p w14:paraId="55BF67BE" w14:textId="77777777" w:rsidR="00FE43D0" w:rsidRPr="00FE43D0" w:rsidRDefault="00FE43D0" w:rsidP="00FE43D0"/>
    <w:p w14:paraId="199AF756" w14:textId="77777777" w:rsidR="00FE43D0" w:rsidRPr="00FE43D0" w:rsidRDefault="00FE43D0" w:rsidP="00FE43D0"/>
    <w:p w14:paraId="0C150DA4" w14:textId="77777777" w:rsidR="00FE43D0" w:rsidRPr="00FE43D0" w:rsidRDefault="00FE43D0" w:rsidP="00FE43D0"/>
    <w:p w14:paraId="38EAFA47" w14:textId="77777777" w:rsidR="00FE43D0" w:rsidRPr="00FE43D0" w:rsidRDefault="00FE43D0" w:rsidP="00FE43D0"/>
    <w:p w14:paraId="1F99938B" w14:textId="77777777" w:rsidR="00FE43D0" w:rsidRPr="00FE43D0" w:rsidRDefault="00FE43D0" w:rsidP="00FE43D0"/>
    <w:p w14:paraId="523FED31" w14:textId="77777777" w:rsidR="00FE43D0" w:rsidRPr="00FE43D0" w:rsidRDefault="00FE43D0" w:rsidP="00FE43D0"/>
    <w:p w14:paraId="0BC871C9" w14:textId="77777777" w:rsidR="00FE43D0" w:rsidRPr="00FE43D0" w:rsidRDefault="00FE43D0" w:rsidP="00FE43D0"/>
    <w:p w14:paraId="608DD276" w14:textId="77777777" w:rsidR="00FE43D0" w:rsidRPr="00FE43D0" w:rsidRDefault="00FE43D0" w:rsidP="00FE43D0"/>
    <w:p w14:paraId="3117E14E" w14:textId="77777777" w:rsidR="00FE43D0" w:rsidRPr="00FE43D0" w:rsidRDefault="00FE43D0" w:rsidP="00FE43D0"/>
    <w:p w14:paraId="1F400A19" w14:textId="77777777" w:rsidR="00FE43D0" w:rsidRPr="00FE43D0" w:rsidRDefault="00FE43D0" w:rsidP="00FE43D0"/>
    <w:p w14:paraId="283B7D6A" w14:textId="77777777" w:rsidR="00FE43D0" w:rsidRPr="00FE43D0" w:rsidRDefault="00FE43D0" w:rsidP="00FE43D0"/>
    <w:p w14:paraId="7C7F23DD" w14:textId="77777777" w:rsidR="00FE43D0" w:rsidRPr="00FE43D0" w:rsidRDefault="00FE43D0" w:rsidP="00FE43D0"/>
    <w:p w14:paraId="0D0F2D62" w14:textId="77777777" w:rsidR="00FE43D0" w:rsidRPr="00FE43D0" w:rsidRDefault="00FE43D0" w:rsidP="00FE43D0"/>
    <w:p w14:paraId="4DBE7B5C" w14:textId="77777777" w:rsidR="00FE43D0" w:rsidRPr="00FE43D0" w:rsidRDefault="00FE43D0" w:rsidP="00FE43D0"/>
    <w:p w14:paraId="5B13E653" w14:textId="77777777" w:rsidR="00FE43D0" w:rsidRPr="00FE43D0" w:rsidRDefault="00FE43D0" w:rsidP="00FE43D0"/>
    <w:p w14:paraId="2BD85110" w14:textId="6C4F1C88" w:rsidR="00FE43D0" w:rsidRPr="00FE43D0" w:rsidRDefault="00FE43D0" w:rsidP="00FE43D0">
      <w:pPr>
        <w:tabs>
          <w:tab w:val="left" w:pos="768"/>
        </w:tabs>
        <w:spacing w:line="480" w:lineRule="auto"/>
        <w:rPr>
          <w:sz w:val="24"/>
          <w:szCs w:val="24"/>
        </w:rPr>
      </w:pPr>
      <w:r w:rsidRPr="00FE43D0">
        <w:rPr>
          <w:rFonts w:ascii="Times New Roman" w:hAnsi="Times New Roman" w:cs="Times New Roman"/>
          <w:sz w:val="24"/>
          <w:szCs w:val="24"/>
        </w:rPr>
        <w:t xml:space="preserve">Fig. S1 Frequency distributions of BLUP values of RVA parameters in 192 </w:t>
      </w:r>
      <w:r w:rsidR="00A75B82">
        <w:rPr>
          <w:rFonts w:ascii="Times New Roman" w:hAnsi="Times New Roman" w:cs="Times New Roman"/>
          <w:sz w:val="24"/>
          <w:szCs w:val="24"/>
        </w:rPr>
        <w:t xml:space="preserve">Chinese </w:t>
      </w:r>
      <w:r w:rsidRPr="00FE43D0">
        <w:rPr>
          <w:rFonts w:ascii="Times New Roman" w:hAnsi="Times New Roman" w:cs="Times New Roman"/>
          <w:sz w:val="24"/>
          <w:szCs w:val="24"/>
        </w:rPr>
        <w:t>spring wheat cultivars. PV, peak viscosity; TV, trough viscosity; BD, breakdown; FV, final viscosity; SB, setback; PT, peak time; T, pasting temperature</w:t>
      </w:r>
      <w:r w:rsidR="006102D1">
        <w:rPr>
          <w:rFonts w:ascii="Times New Roman" w:hAnsi="Times New Roman" w:cs="Times New Roman"/>
          <w:sz w:val="24"/>
          <w:szCs w:val="24"/>
        </w:rPr>
        <w:t>.</w:t>
      </w:r>
    </w:p>
    <w:p w14:paraId="057FF097" w14:textId="24AAA8AF" w:rsidR="00FE43D0" w:rsidRPr="00FE43D0" w:rsidRDefault="00FE43D0" w:rsidP="00FE43D0">
      <w:pPr>
        <w:ind w:firstLineChars="200" w:firstLine="420"/>
      </w:pPr>
    </w:p>
    <w:p w14:paraId="507948C0" w14:textId="77777777" w:rsidR="00FE43D0" w:rsidRDefault="00FE43D0" w:rsidP="00FE43D0"/>
    <w:p w14:paraId="0FFD9C91" w14:textId="77777777" w:rsidR="00BD295D" w:rsidRDefault="00BD295D" w:rsidP="00FE43D0">
      <w:r>
        <w:rPr>
          <w:noProof/>
        </w:rPr>
        <w:drawing>
          <wp:inline distT="0" distB="0" distL="0" distR="0" wp14:anchorId="3ED4D9C7" wp14:editId="06B37A8B">
            <wp:extent cx="2934469" cy="252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469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3BBD5" w14:textId="77777777" w:rsidR="00BD295D" w:rsidRDefault="00BD295D" w:rsidP="00FE43D0"/>
    <w:p w14:paraId="7FA52FED" w14:textId="77777777" w:rsidR="00BD295D" w:rsidRPr="00D228AB" w:rsidRDefault="00BD295D" w:rsidP="00BD29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2BA1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D228AB">
        <w:rPr>
          <w:rFonts w:ascii="Times New Roman" w:hAnsi="Times New Roman" w:cs="Times New Roman"/>
          <w:sz w:val="24"/>
          <w:szCs w:val="24"/>
        </w:rPr>
        <w:t>Decay of linkage disequilibrium (LD) in the total genome of the Chinese spring wheat.</w:t>
      </w:r>
    </w:p>
    <w:p w14:paraId="54EBD47A" w14:textId="62DA3157" w:rsidR="00BD295D" w:rsidRPr="00BD295D" w:rsidRDefault="00BD295D" w:rsidP="00FE43D0">
      <w:pPr>
        <w:sectPr w:rsidR="00BD295D" w:rsidRPr="00BD295D" w:rsidSect="00FE43D0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11DAAE4" w14:textId="2D368A8C" w:rsidR="00BD4E51" w:rsidRDefault="003014B0">
      <w:r>
        <w:rPr>
          <w:noProof/>
        </w:rPr>
        <w:drawing>
          <wp:inline distT="0" distB="0" distL="0" distR="0" wp14:anchorId="76EBA9EA" wp14:editId="16A52D81">
            <wp:extent cx="4847670" cy="180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767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A356A0" w14:textId="0C4BAB4E" w:rsidR="00774268" w:rsidRPr="00E22BA1" w:rsidRDefault="00774268" w:rsidP="00E22BA1">
      <w:pPr>
        <w:spacing w:line="480" w:lineRule="auto"/>
        <w:rPr>
          <w:sz w:val="24"/>
          <w:szCs w:val="24"/>
        </w:rPr>
      </w:pPr>
      <w:r w:rsidRPr="00E22BA1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BD295D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E22BA1">
        <w:rPr>
          <w:rFonts w:ascii="Times New Roman" w:hAnsi="Times New Roman" w:cs="Times New Roman"/>
          <w:sz w:val="24"/>
          <w:szCs w:val="24"/>
        </w:rPr>
        <w:t xml:space="preserve"> Phenotypic effects caused by haplotypes in different environments. </w:t>
      </w:r>
      <w:r w:rsidRPr="00E22BA1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E22BA1">
        <w:rPr>
          <w:rFonts w:ascii="Times New Roman" w:hAnsi="Times New Roman" w:cs="Times New Roman"/>
          <w:sz w:val="24"/>
          <w:szCs w:val="24"/>
        </w:rPr>
        <w:t xml:space="preserve"> Block 1. </w:t>
      </w:r>
      <w:r w:rsidRPr="00E22BA1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E22BA1">
        <w:rPr>
          <w:rFonts w:ascii="Times New Roman" w:hAnsi="Times New Roman" w:cs="Times New Roman"/>
          <w:sz w:val="24"/>
          <w:szCs w:val="24"/>
        </w:rPr>
        <w:t xml:space="preserve"> Block 2. 2012_ES, 2012_SHZ, 2012_ZS, 2013_ES, 2013_SHZ and 2013_ZS represent 2012 and 2013 cropping seasons in </w:t>
      </w:r>
      <w:proofErr w:type="spellStart"/>
      <w:r w:rsidRPr="00E22BA1">
        <w:rPr>
          <w:rFonts w:ascii="Times New Roman" w:hAnsi="Times New Roman" w:cs="Times New Roman"/>
          <w:sz w:val="24"/>
          <w:szCs w:val="24"/>
        </w:rPr>
        <w:t>Er’shi</w:t>
      </w:r>
      <w:proofErr w:type="spellEnd"/>
      <w:r w:rsidRPr="00E22BA1">
        <w:rPr>
          <w:rFonts w:ascii="Times New Roman" w:hAnsi="Times New Roman" w:cs="Times New Roman"/>
          <w:sz w:val="24"/>
          <w:szCs w:val="24"/>
        </w:rPr>
        <w:t xml:space="preserve"> (ES), </w:t>
      </w:r>
      <w:proofErr w:type="spellStart"/>
      <w:r w:rsidRPr="00E22BA1">
        <w:rPr>
          <w:rFonts w:ascii="Times New Roman" w:hAnsi="Times New Roman" w:cs="Times New Roman"/>
          <w:sz w:val="24"/>
          <w:szCs w:val="24"/>
        </w:rPr>
        <w:t>Shihezi</w:t>
      </w:r>
      <w:proofErr w:type="spellEnd"/>
      <w:r w:rsidRPr="00E22BA1">
        <w:rPr>
          <w:rFonts w:ascii="Times New Roman" w:hAnsi="Times New Roman" w:cs="Times New Roman"/>
          <w:sz w:val="24"/>
          <w:szCs w:val="24"/>
        </w:rPr>
        <w:t xml:space="preserve"> (SHZ) and </w:t>
      </w:r>
      <w:proofErr w:type="spellStart"/>
      <w:r w:rsidRPr="00E22BA1">
        <w:rPr>
          <w:rFonts w:ascii="Times New Roman" w:hAnsi="Times New Roman" w:cs="Times New Roman"/>
          <w:sz w:val="24"/>
          <w:szCs w:val="24"/>
        </w:rPr>
        <w:t>Zhaosu</w:t>
      </w:r>
      <w:proofErr w:type="spellEnd"/>
      <w:r w:rsidRPr="00E22BA1">
        <w:rPr>
          <w:rFonts w:ascii="Times New Roman" w:hAnsi="Times New Roman" w:cs="Times New Roman"/>
          <w:sz w:val="24"/>
          <w:szCs w:val="24"/>
        </w:rPr>
        <w:t xml:space="preserve"> (ZS), </w:t>
      </w:r>
      <w:bookmarkStart w:id="4" w:name="_Hlk89188026"/>
      <w:r w:rsidRPr="00E22BA1">
        <w:rPr>
          <w:rFonts w:ascii="Times New Roman" w:hAnsi="Times New Roman" w:cs="Times New Roman"/>
          <w:sz w:val="24"/>
          <w:szCs w:val="24"/>
        </w:rPr>
        <w:t>respectively</w:t>
      </w:r>
      <w:bookmarkEnd w:id="4"/>
      <w:r w:rsidR="006102D1">
        <w:rPr>
          <w:rFonts w:ascii="Times New Roman" w:hAnsi="Times New Roman" w:cs="Times New Roman"/>
          <w:sz w:val="24"/>
          <w:szCs w:val="24"/>
        </w:rPr>
        <w:t>.</w:t>
      </w:r>
      <w:r w:rsidRPr="00E22BA1">
        <w:rPr>
          <w:rFonts w:ascii="Times New Roman" w:hAnsi="Times New Roman" w:cs="Times New Roman"/>
          <w:sz w:val="24"/>
          <w:szCs w:val="24"/>
        </w:rPr>
        <w:t xml:space="preserve"> Different lowercase letters indicate significan</w:t>
      </w:r>
      <w:r w:rsidR="00CE4C9A">
        <w:rPr>
          <w:rFonts w:ascii="Times New Roman" w:hAnsi="Times New Roman" w:cs="Times New Roman"/>
          <w:sz w:val="24"/>
          <w:szCs w:val="24"/>
        </w:rPr>
        <w:t>t</w:t>
      </w:r>
      <w:r w:rsidRPr="00E22BA1">
        <w:rPr>
          <w:rFonts w:ascii="Times New Roman" w:hAnsi="Times New Roman" w:cs="Times New Roman"/>
          <w:sz w:val="24"/>
          <w:szCs w:val="24"/>
        </w:rPr>
        <w:t xml:space="preserve"> differences at </w:t>
      </w:r>
      <w:r w:rsidRPr="00E22BA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22BA1">
        <w:rPr>
          <w:rFonts w:ascii="Times New Roman" w:hAnsi="Times New Roman" w:cs="Times New Roman"/>
          <w:sz w:val="24"/>
          <w:szCs w:val="24"/>
        </w:rPr>
        <w:t xml:space="preserve"> &lt; 0.05. </w:t>
      </w:r>
    </w:p>
    <w:p w14:paraId="46B93C5E" w14:textId="31E35792" w:rsidR="00F31F2B" w:rsidRPr="00200018" w:rsidRDefault="00D30E52" w:rsidP="00B01AD9">
      <w:pPr>
        <w:spacing w:line="360" w:lineRule="auto"/>
        <w:rPr>
          <w:szCs w:val="21"/>
        </w:rPr>
      </w:pPr>
      <w:r w:rsidRPr="00200018">
        <w:rPr>
          <w:rFonts w:ascii="Times New Roman" w:hAnsi="Times New Roman" w:cs="Times New Roman"/>
          <w:szCs w:val="21"/>
        </w:rPr>
        <w:t xml:space="preserve"> </w:t>
      </w:r>
    </w:p>
    <w:sectPr w:rsidR="00F31F2B" w:rsidRPr="00200018" w:rsidSect="00FE43D0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D9260" w14:textId="77777777" w:rsidR="000E506E" w:rsidRDefault="000E506E" w:rsidP="005B50A2">
      <w:r>
        <w:separator/>
      </w:r>
    </w:p>
  </w:endnote>
  <w:endnote w:type="continuationSeparator" w:id="0">
    <w:p w14:paraId="6D04EC4C" w14:textId="77777777" w:rsidR="000E506E" w:rsidRDefault="000E506E" w:rsidP="005B5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92D4C" w14:textId="77777777" w:rsidR="000E506E" w:rsidRDefault="000E506E" w:rsidP="005B50A2">
      <w:r>
        <w:separator/>
      </w:r>
    </w:p>
  </w:footnote>
  <w:footnote w:type="continuationSeparator" w:id="0">
    <w:p w14:paraId="679A2B01" w14:textId="77777777" w:rsidR="000E506E" w:rsidRDefault="000E506E" w:rsidP="005B50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708"/>
    <w:rsid w:val="0000462C"/>
    <w:rsid w:val="00006EFF"/>
    <w:rsid w:val="00010FF8"/>
    <w:rsid w:val="000247EE"/>
    <w:rsid w:val="00054C50"/>
    <w:rsid w:val="00065F97"/>
    <w:rsid w:val="00072BDD"/>
    <w:rsid w:val="000944B5"/>
    <w:rsid w:val="000966A4"/>
    <w:rsid w:val="00097B11"/>
    <w:rsid w:val="000B4955"/>
    <w:rsid w:val="000D490C"/>
    <w:rsid w:val="000E506E"/>
    <w:rsid w:val="00110B7C"/>
    <w:rsid w:val="00126874"/>
    <w:rsid w:val="0013587F"/>
    <w:rsid w:val="00150427"/>
    <w:rsid w:val="00174B86"/>
    <w:rsid w:val="00195F65"/>
    <w:rsid w:val="001E6765"/>
    <w:rsid w:val="00200018"/>
    <w:rsid w:val="002125B1"/>
    <w:rsid w:val="00224A5D"/>
    <w:rsid w:val="00243225"/>
    <w:rsid w:val="00283961"/>
    <w:rsid w:val="002872F0"/>
    <w:rsid w:val="00290425"/>
    <w:rsid w:val="002921CB"/>
    <w:rsid w:val="002D3232"/>
    <w:rsid w:val="002D4373"/>
    <w:rsid w:val="002D7850"/>
    <w:rsid w:val="002E3E9E"/>
    <w:rsid w:val="003014B0"/>
    <w:rsid w:val="00301E39"/>
    <w:rsid w:val="0031558B"/>
    <w:rsid w:val="00335289"/>
    <w:rsid w:val="00340C55"/>
    <w:rsid w:val="00393CFB"/>
    <w:rsid w:val="003A36A2"/>
    <w:rsid w:val="003E77D3"/>
    <w:rsid w:val="003F35A2"/>
    <w:rsid w:val="004122CD"/>
    <w:rsid w:val="004274ED"/>
    <w:rsid w:val="004438A6"/>
    <w:rsid w:val="00445527"/>
    <w:rsid w:val="00452A41"/>
    <w:rsid w:val="00460F9B"/>
    <w:rsid w:val="004624F0"/>
    <w:rsid w:val="004626A8"/>
    <w:rsid w:val="004A3418"/>
    <w:rsid w:val="004C4313"/>
    <w:rsid w:val="004E3087"/>
    <w:rsid w:val="00502B2B"/>
    <w:rsid w:val="00516072"/>
    <w:rsid w:val="0053467C"/>
    <w:rsid w:val="00541FF4"/>
    <w:rsid w:val="00544B4C"/>
    <w:rsid w:val="005622B7"/>
    <w:rsid w:val="00563708"/>
    <w:rsid w:val="005749E5"/>
    <w:rsid w:val="005B3796"/>
    <w:rsid w:val="005B50A2"/>
    <w:rsid w:val="005F3FB1"/>
    <w:rsid w:val="006102D1"/>
    <w:rsid w:val="00643CF3"/>
    <w:rsid w:val="00661D90"/>
    <w:rsid w:val="00673CED"/>
    <w:rsid w:val="00687A8F"/>
    <w:rsid w:val="006E11AC"/>
    <w:rsid w:val="006E6DD2"/>
    <w:rsid w:val="006F1CC5"/>
    <w:rsid w:val="006F7815"/>
    <w:rsid w:val="007363F1"/>
    <w:rsid w:val="00737F33"/>
    <w:rsid w:val="00747D73"/>
    <w:rsid w:val="00756542"/>
    <w:rsid w:val="00770C44"/>
    <w:rsid w:val="00774268"/>
    <w:rsid w:val="007A1871"/>
    <w:rsid w:val="007D6EF9"/>
    <w:rsid w:val="007F3116"/>
    <w:rsid w:val="008B0780"/>
    <w:rsid w:val="008B1F22"/>
    <w:rsid w:val="008E18D9"/>
    <w:rsid w:val="00910BB1"/>
    <w:rsid w:val="00932B7D"/>
    <w:rsid w:val="009400CF"/>
    <w:rsid w:val="00941823"/>
    <w:rsid w:val="009714D1"/>
    <w:rsid w:val="009F07AD"/>
    <w:rsid w:val="00A2135F"/>
    <w:rsid w:val="00A75B82"/>
    <w:rsid w:val="00AB73F0"/>
    <w:rsid w:val="00AC1BD6"/>
    <w:rsid w:val="00AC6AD3"/>
    <w:rsid w:val="00AE31E0"/>
    <w:rsid w:val="00B01AD9"/>
    <w:rsid w:val="00B25D02"/>
    <w:rsid w:val="00B273F8"/>
    <w:rsid w:val="00B5215D"/>
    <w:rsid w:val="00B65970"/>
    <w:rsid w:val="00B72577"/>
    <w:rsid w:val="00B74CBE"/>
    <w:rsid w:val="00B9244D"/>
    <w:rsid w:val="00BD295D"/>
    <w:rsid w:val="00BD4E51"/>
    <w:rsid w:val="00C34AD4"/>
    <w:rsid w:val="00C52597"/>
    <w:rsid w:val="00C65A15"/>
    <w:rsid w:val="00C75199"/>
    <w:rsid w:val="00C80F8F"/>
    <w:rsid w:val="00C81FB1"/>
    <w:rsid w:val="00CC664A"/>
    <w:rsid w:val="00CD0958"/>
    <w:rsid w:val="00CE4C9A"/>
    <w:rsid w:val="00D30E52"/>
    <w:rsid w:val="00D44289"/>
    <w:rsid w:val="00D95229"/>
    <w:rsid w:val="00DE0A2D"/>
    <w:rsid w:val="00DE1D70"/>
    <w:rsid w:val="00DE7BB8"/>
    <w:rsid w:val="00DF615F"/>
    <w:rsid w:val="00DF7BEB"/>
    <w:rsid w:val="00E22BA1"/>
    <w:rsid w:val="00E2561E"/>
    <w:rsid w:val="00E63B51"/>
    <w:rsid w:val="00EB0A86"/>
    <w:rsid w:val="00EB2539"/>
    <w:rsid w:val="00ED02CA"/>
    <w:rsid w:val="00ED45B3"/>
    <w:rsid w:val="00EE422E"/>
    <w:rsid w:val="00F07CFE"/>
    <w:rsid w:val="00F31F2B"/>
    <w:rsid w:val="00F3771A"/>
    <w:rsid w:val="00F9002B"/>
    <w:rsid w:val="00FB20CD"/>
    <w:rsid w:val="00FB5DE4"/>
    <w:rsid w:val="00FC0E2D"/>
    <w:rsid w:val="00FD2BBC"/>
    <w:rsid w:val="00FE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F493C"/>
  <w15:chartTrackingRefBased/>
  <w15:docId w15:val="{54D76699-6E3D-4B86-A37A-BD8303172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0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5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50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5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50A2"/>
    <w:rPr>
      <w:sz w:val="18"/>
      <w:szCs w:val="18"/>
    </w:rPr>
  </w:style>
  <w:style w:type="character" w:customStyle="1" w:styleId="fontstyle01">
    <w:name w:val="fontstyle01"/>
    <w:basedOn w:val="DefaultParagraphFont"/>
    <w:rsid w:val="005B50A2"/>
    <w:rPr>
      <w:rFonts w:ascii="SimHei" w:eastAsia="SimHei" w:hAnsi="SimHei" w:hint="eastAsia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BD2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0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C670A8-C013-4405-8734-E50768AA2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78</Words>
  <Characters>15270</Characters>
  <Application>Microsoft Office Word</Application>
  <DocSecurity>0</DocSecurity>
  <Lines>127</Lines>
  <Paragraphs>35</Paragraphs>
  <ScaleCrop>false</ScaleCrop>
  <Company/>
  <LinksUpToDate>false</LinksUpToDate>
  <CharactersWithSpaces>17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ys</dc:creator>
  <cp:keywords/>
  <dc:description/>
  <cp:lastModifiedBy>Jophcy Kumar</cp:lastModifiedBy>
  <cp:revision>2</cp:revision>
  <dcterms:created xsi:type="dcterms:W3CDTF">2022-02-25T17:51:00Z</dcterms:created>
  <dcterms:modified xsi:type="dcterms:W3CDTF">2022-02-25T17:51:00Z</dcterms:modified>
</cp:coreProperties>
</file>